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42260" w14:textId="3891042A" w:rsidR="003A21D5" w:rsidRDefault="003A21D5" w:rsidP="003A21D5">
      <w:pPr>
        <w:pStyle w:val="Napis1"/>
        <w:jc w:val="both"/>
        <w:rPr>
          <w:rFonts w:ascii="Arial" w:hAnsi="Arial" w:cs="Arial"/>
          <w:lang w:val="en-GB"/>
        </w:rPr>
      </w:pPr>
      <w:proofErr w:type="gramStart"/>
      <w:r w:rsidRPr="00300F15">
        <w:rPr>
          <w:rFonts w:ascii="Arial" w:hAnsi="Arial" w:cs="Arial"/>
          <w:lang w:val="en-GB"/>
        </w:rPr>
        <w:t xml:space="preserve">[ </w:t>
      </w:r>
      <w:r w:rsidRPr="00300F15">
        <w:rPr>
          <w:rStyle w:val="Strong"/>
          <w:rFonts w:ascii="Arial" w:hAnsi="Arial" w:cs="Arial"/>
          <w:lang w:val="en-GB"/>
        </w:rPr>
        <w:t>Supp</w:t>
      </w:r>
      <w:r w:rsidR="00766EB0">
        <w:rPr>
          <w:rStyle w:val="Strong"/>
          <w:rFonts w:ascii="Arial" w:hAnsi="Arial" w:cs="Arial"/>
          <w:lang w:val="en-GB"/>
        </w:rPr>
        <w:t>orting</w:t>
      </w:r>
      <w:proofErr w:type="gramEnd"/>
      <w:r w:rsidRPr="00300F15">
        <w:rPr>
          <w:rStyle w:val="Strong"/>
          <w:rFonts w:ascii="Arial" w:hAnsi="Arial" w:cs="Arial"/>
          <w:lang w:val="en-GB"/>
        </w:rPr>
        <w:t xml:space="preserve"> Information </w:t>
      </w:r>
      <w:r w:rsidRPr="00300F15">
        <w:rPr>
          <w:rFonts w:ascii="Arial" w:hAnsi="Arial" w:cs="Arial"/>
          <w:lang w:val="en-GB"/>
        </w:rPr>
        <w:t xml:space="preserve">] </w:t>
      </w:r>
    </w:p>
    <w:p w14:paraId="2EEB0332" w14:textId="08E66651" w:rsidR="00F7381B" w:rsidRDefault="00F7381B" w:rsidP="003A21D5">
      <w:pPr>
        <w:pStyle w:val="Napis1"/>
        <w:jc w:val="both"/>
        <w:rPr>
          <w:rFonts w:ascii="Arial" w:hAnsi="Arial" w:cs="Arial"/>
          <w:lang w:val="en-GB"/>
        </w:rPr>
      </w:pPr>
    </w:p>
    <w:p w14:paraId="03619CF9" w14:textId="095FA149" w:rsidR="00F7381B" w:rsidRPr="00CB3A3E" w:rsidRDefault="00F7381B" w:rsidP="00F7381B">
      <w:pPr>
        <w:spacing w:line="480" w:lineRule="auto"/>
        <w:rPr>
          <w:rFonts w:ascii="Arial" w:hAnsi="Arial" w:cs="Arial"/>
        </w:rPr>
      </w:pPr>
      <w:r w:rsidRPr="00CB3A3E">
        <w:rPr>
          <w:rFonts w:ascii="Arial" w:hAnsi="Arial" w:cs="Arial"/>
          <w:sz w:val="24"/>
          <w:szCs w:val="24"/>
        </w:rPr>
        <w:t xml:space="preserve">Table </w:t>
      </w:r>
      <w:r w:rsidR="00766EB0">
        <w:rPr>
          <w:rFonts w:ascii="Arial" w:hAnsi="Arial" w:cs="Arial"/>
          <w:sz w:val="24"/>
          <w:szCs w:val="24"/>
        </w:rPr>
        <w:t>S</w:t>
      </w:r>
      <w:r w:rsidRPr="00CB3A3E">
        <w:rPr>
          <w:rFonts w:ascii="Arial" w:hAnsi="Arial" w:cs="Arial"/>
          <w:sz w:val="24"/>
          <w:szCs w:val="24"/>
        </w:rPr>
        <w:t>1. Sampled populations</w:t>
      </w:r>
      <w:r w:rsidR="00BA2786">
        <w:rPr>
          <w:rFonts w:ascii="Arial" w:hAnsi="Arial" w:cs="Arial"/>
          <w:sz w:val="24"/>
          <w:szCs w:val="24"/>
        </w:rPr>
        <w:t xml:space="preserve"> (Pop)</w:t>
      </w:r>
      <w:r w:rsidRPr="00CB3A3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CB3A3E">
        <w:rPr>
          <w:rFonts w:ascii="Arial" w:hAnsi="Arial" w:cs="Arial"/>
          <w:i/>
          <w:sz w:val="24"/>
          <w:szCs w:val="24"/>
        </w:rPr>
        <w:t>Edraianthus</w:t>
      </w:r>
      <w:proofErr w:type="spellEnd"/>
      <w:r w:rsidRPr="00CB3A3E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CB3A3E">
        <w:rPr>
          <w:rFonts w:ascii="Arial" w:hAnsi="Arial" w:cs="Arial"/>
          <w:i/>
          <w:sz w:val="24"/>
          <w:szCs w:val="24"/>
        </w:rPr>
        <w:t>tenuifolius</w:t>
      </w:r>
      <w:proofErr w:type="spellEnd"/>
      <w:r w:rsidRPr="00CB3A3E">
        <w:rPr>
          <w:rFonts w:ascii="Arial" w:hAnsi="Arial" w:cs="Arial"/>
          <w:sz w:val="24"/>
          <w:szCs w:val="24"/>
        </w:rPr>
        <w:t xml:space="preserve"> (HRV: Croatia, BIH: Bosnia and Herzegovina, MNE: Montenegro). Structure, Beast and Haplotypes refer to the affiliation to a particular genetic cluster (here identified as geographic group) </w:t>
      </w:r>
      <w:r w:rsidR="000E0440">
        <w:rPr>
          <w:rFonts w:ascii="Arial" w:hAnsi="Arial" w:cs="Arial"/>
          <w:sz w:val="24"/>
          <w:szCs w:val="24"/>
        </w:rPr>
        <w:t>based on</w:t>
      </w:r>
      <w:r w:rsidRPr="00CB3A3E">
        <w:rPr>
          <w:rFonts w:ascii="Arial" w:hAnsi="Arial" w:cs="Arial"/>
          <w:sz w:val="24"/>
          <w:szCs w:val="24"/>
        </w:rPr>
        <w:t xml:space="preserve"> the results of AFLP and plastid DNA variation published in </w:t>
      </w:r>
      <w:proofErr w:type="spellStart"/>
      <w:r w:rsidRPr="00CB3A3E">
        <w:rPr>
          <w:rFonts w:ascii="Arial" w:hAnsi="Arial" w:cs="Arial"/>
          <w:sz w:val="24"/>
          <w:szCs w:val="24"/>
        </w:rPr>
        <w:t>Surina</w:t>
      </w:r>
      <w:proofErr w:type="spellEnd"/>
      <w:r w:rsidRPr="00CB3A3E">
        <w:rPr>
          <w:rFonts w:ascii="Arial" w:hAnsi="Arial" w:cs="Arial"/>
          <w:sz w:val="24"/>
          <w:szCs w:val="24"/>
        </w:rPr>
        <w:t xml:space="preserve"> </w:t>
      </w:r>
      <w:r w:rsidRPr="00CB3A3E">
        <w:rPr>
          <w:rFonts w:ascii="Arial" w:hAnsi="Arial" w:cs="Arial"/>
          <w:i/>
          <w:sz w:val="24"/>
          <w:szCs w:val="24"/>
        </w:rPr>
        <w:t>et al</w:t>
      </w:r>
      <w:r>
        <w:rPr>
          <w:rFonts w:ascii="Arial" w:hAnsi="Arial" w:cs="Arial"/>
          <w:sz w:val="24"/>
          <w:szCs w:val="24"/>
        </w:rPr>
        <w:t>.</w:t>
      </w:r>
      <w:r w:rsidRPr="00CB3A3E">
        <w:rPr>
          <w:rFonts w:ascii="Arial" w:hAnsi="Arial" w:cs="Arial"/>
          <w:sz w:val="24"/>
          <w:szCs w:val="24"/>
        </w:rPr>
        <w:t xml:space="preserve"> 2011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1"/>
        <w:gridCol w:w="1154"/>
        <w:gridCol w:w="1338"/>
        <w:gridCol w:w="2666"/>
        <w:gridCol w:w="857"/>
        <w:gridCol w:w="1141"/>
        <w:gridCol w:w="768"/>
        <w:gridCol w:w="960"/>
        <w:gridCol w:w="1002"/>
        <w:gridCol w:w="1004"/>
        <w:gridCol w:w="818"/>
        <w:gridCol w:w="42"/>
        <w:gridCol w:w="965"/>
      </w:tblGrid>
      <w:tr w:rsidR="00F7381B" w:rsidRPr="00CB3A3E" w14:paraId="217565C6" w14:textId="77777777" w:rsidTr="00BA2786">
        <w:trPr>
          <w:trHeight w:hRule="exact" w:val="567"/>
          <w:tblHeader/>
        </w:trPr>
        <w:tc>
          <w:tcPr>
            <w:tcW w:w="164" w:type="pct"/>
            <w:tcBorders>
              <w:left w:val="nil"/>
              <w:right w:val="nil"/>
            </w:tcBorders>
            <w:noWrap/>
          </w:tcPr>
          <w:p w14:paraId="05B9C8B2" w14:textId="79147B88" w:rsidR="00F7381B" w:rsidRPr="00CB3A3E" w:rsidRDefault="00BA2786" w:rsidP="004B08D1">
            <w:pPr>
              <w:spacing w:before="80" w:after="100" w:afterAutospacing="1"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eastAsia="it-IT"/>
              </w:rPr>
              <w:t>Pop</w:t>
            </w:r>
          </w:p>
          <w:p w14:paraId="435515B4" w14:textId="77777777" w:rsidR="00F7381B" w:rsidRPr="00CB3A3E" w:rsidRDefault="00F7381B" w:rsidP="004B08D1">
            <w:pPr>
              <w:spacing w:before="80" w:after="100" w:afterAutospacing="1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</w:p>
          <w:p w14:paraId="322E6758" w14:textId="77777777" w:rsidR="00F7381B" w:rsidRPr="00CB3A3E" w:rsidRDefault="00F7381B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</w:p>
          <w:p w14:paraId="393F635A" w14:textId="77777777" w:rsidR="00F7381B" w:rsidRPr="00CB3A3E" w:rsidRDefault="00F7381B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</w:p>
          <w:p w14:paraId="4FD33901" w14:textId="77777777" w:rsidR="00F7381B" w:rsidRPr="00CB3A3E" w:rsidRDefault="00F7381B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</w:p>
          <w:p w14:paraId="753EB5E0" w14:textId="77777777" w:rsidR="00F7381B" w:rsidRPr="00CB3A3E" w:rsidRDefault="00F7381B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noWrap/>
            <w:vAlign w:val="center"/>
          </w:tcPr>
          <w:p w14:paraId="01D43C67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Country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vAlign w:val="center"/>
          </w:tcPr>
          <w:p w14:paraId="461DEFCB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Region</w:t>
            </w:r>
          </w:p>
        </w:tc>
        <w:tc>
          <w:tcPr>
            <w:tcW w:w="1014" w:type="pct"/>
            <w:tcBorders>
              <w:left w:val="nil"/>
              <w:right w:val="nil"/>
            </w:tcBorders>
            <w:noWrap/>
            <w:vAlign w:val="center"/>
          </w:tcPr>
          <w:p w14:paraId="05851751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Locality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14:paraId="5DDC3D5D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Acronym</w:t>
            </w: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</w:tcPr>
          <w:p w14:paraId="652B08CD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Elevation (m)</w:t>
            </w:r>
          </w:p>
        </w:tc>
        <w:tc>
          <w:tcPr>
            <w:tcW w:w="292" w:type="pct"/>
            <w:tcBorders>
              <w:left w:val="nil"/>
              <w:right w:val="nil"/>
            </w:tcBorders>
            <w:noWrap/>
            <w:vAlign w:val="center"/>
          </w:tcPr>
          <w:p w14:paraId="3EFD8F84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Latitude</w:t>
            </w:r>
          </w:p>
        </w:tc>
        <w:tc>
          <w:tcPr>
            <w:tcW w:w="365" w:type="pct"/>
            <w:tcBorders>
              <w:left w:val="nil"/>
              <w:right w:val="nil"/>
            </w:tcBorders>
            <w:noWrap/>
            <w:vAlign w:val="center"/>
          </w:tcPr>
          <w:p w14:paraId="20779C23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Longitude</w:t>
            </w: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27ADB4BF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N° samples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4DFBC88C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Structure</w:t>
            </w:r>
          </w:p>
        </w:tc>
        <w:tc>
          <w:tcPr>
            <w:tcW w:w="327" w:type="pct"/>
            <w:gridSpan w:val="2"/>
            <w:tcBorders>
              <w:left w:val="nil"/>
              <w:right w:val="nil"/>
            </w:tcBorders>
            <w:vAlign w:val="center"/>
          </w:tcPr>
          <w:p w14:paraId="4F496F6F" w14:textId="5CDF0140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Beast</w:t>
            </w:r>
          </w:p>
        </w:tc>
        <w:tc>
          <w:tcPr>
            <w:tcW w:w="367" w:type="pct"/>
            <w:tcBorders>
              <w:left w:val="nil"/>
              <w:right w:val="nil"/>
            </w:tcBorders>
            <w:vAlign w:val="center"/>
          </w:tcPr>
          <w:p w14:paraId="4F44E797" w14:textId="77777777" w:rsidR="00F7381B" w:rsidRPr="00CB3A3E" w:rsidRDefault="00F7381B" w:rsidP="00BA2786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b/>
                <w:sz w:val="14"/>
                <w:szCs w:val="14"/>
                <w:lang w:eastAsia="it-IT"/>
              </w:rPr>
              <w:t>Haplotypes</w:t>
            </w:r>
          </w:p>
        </w:tc>
      </w:tr>
      <w:tr w:rsidR="00F7381B" w:rsidRPr="00CB3A3E" w14:paraId="30FDCEDA" w14:textId="77777777" w:rsidTr="00BA2786">
        <w:trPr>
          <w:trHeight w:hRule="exact" w:val="567"/>
        </w:trPr>
        <w:tc>
          <w:tcPr>
            <w:tcW w:w="1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CE0F3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2A398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ED984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Istrian Peninsula</w:t>
            </w: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F7CA6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lomi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isol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hill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vAlign w:val="center"/>
          </w:tcPr>
          <w:p w14:paraId="271C15B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LOM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7956D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05FFC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1469°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33393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1843°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vAlign w:val="center"/>
          </w:tcPr>
          <w:p w14:paraId="2626891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center"/>
          </w:tcPr>
          <w:p w14:paraId="2F65DAF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vAlign w:val="center"/>
          </w:tcPr>
          <w:p w14:paraId="718D5A7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6D47E4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6E59EB19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53F3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C9E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368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,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9CF8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, Cres island, Sis hil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223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I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C1E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2CB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0618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D21E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3618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6D9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CE5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C35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8B0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0EA8D034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055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736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3B5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,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5B4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Cres island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elej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E1D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E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417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DFC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7523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1C14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4280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D78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479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D3C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9A3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6510D8BE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126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36D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90C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,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DE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rk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island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Omišal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in the proximity of th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rk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bridg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495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R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66F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57C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2418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D6F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5614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96A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4A5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0F9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11F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1B15CE7C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CAB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3984" w14:textId="3EB0C05F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  <w:r w:rsidRPr="00CB3A3E" w:rsidDel="002D25C7">
              <w:rPr>
                <w:rFonts w:ascii="Arial" w:hAnsi="Arial" w:cs="Arial"/>
                <w:sz w:val="14"/>
                <w:szCs w:val="14"/>
                <w:lang w:eastAsia="it-IT"/>
              </w:rPr>
              <w:t xml:space="preserve"> </w:t>
            </w:r>
          </w:p>
          <w:p w14:paraId="217E296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</w:p>
          <w:p w14:paraId="000689C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</w:p>
          <w:p w14:paraId="15E0E78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</w:p>
          <w:p w14:paraId="701EAAB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137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,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E23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rk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island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ašk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lam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hil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7ED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L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9EBE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C87F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9820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D04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7600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A49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ECE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54C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585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32172EBD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F2C9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340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358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6A5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Grobnik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Grobničko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olj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4D7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GRP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C1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E03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3785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6FD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512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18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CCD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A1D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468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383D206B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E67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735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CF9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42D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Jadranovo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4FC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JAD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7F8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4EEE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2371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0ED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619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CA3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425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1EB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059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385F3427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6E5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74F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098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C20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val="it-IT"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>Kvarn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>Sibin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>Tomišin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 xml:space="preserve"> Draga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val="it-IT" w:eastAsia="it-IT"/>
              </w:rPr>
              <w:t>valley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6AE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TOD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88F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820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5.0549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554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8729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5FD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F63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17F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331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231BB09D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8F9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678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3BD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Liburnian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Kars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C83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en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villag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atešič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3A9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ENJ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D2E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CF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970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E95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9631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041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39B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57F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E4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1B72B8FC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3A2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7A3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17F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elebit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Mts.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C26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veti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Jura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villag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Žrnovnic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F6A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VJ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73E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56B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9019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86F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.9125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64D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3AA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776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917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1EA76E2A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5B5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lastRenderedPageBreak/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459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A119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elebit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Mts.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001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arlobag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villag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ušan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saričk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B7C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E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C9FF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6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A46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525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923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.1183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E65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EDA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B79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3B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7C8CB1FA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9F8B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FB1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6CB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Western Bosn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7E0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Drva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Trnič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rijeg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abov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Grubo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6DB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DRV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E96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8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D733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3307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401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.3810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081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6FD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4C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B31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29A25A46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B33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08E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1BF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Western 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FC3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Tomislavgrad, towards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Šujic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9F2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ŠUJ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22E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0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B2D2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794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F8D4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217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66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96E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59D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385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76C329F3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DE70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C8D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BD0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or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5254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ađene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towards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Otrić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B6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AĐ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C5C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B92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1451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5CF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.0643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379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7CD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393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EF9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72A0FF80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550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A9D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3F3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or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79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ijevo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40B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IJ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EC4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D35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0055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1E0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.323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CA5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6F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3AB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54E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51F3B519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CCA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20B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608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or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6F68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ari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90E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AR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C5E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787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1263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AB5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.6362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622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15B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DE4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361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4CA12AEC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773A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B780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43A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or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D2C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Zadar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adin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3C0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AD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095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4F0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4.0615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CC7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.5325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7E1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6E4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74C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B75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4972449D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8C2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5AE0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1D2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ntral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25C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urte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isla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583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UR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46E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7DE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7980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140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.6153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BB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2C6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7A1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4B7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482FB62F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133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B1F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754A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ntral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45F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Šibenik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amenar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hil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D5A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ŠI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BAD8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EF6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737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6C4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5.9151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D78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39E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F17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6CA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159A3D34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D0FA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46B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EA0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ntral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5CA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Omiš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risovc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DA7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OMIŠ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FEDB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8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0B5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424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759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.7188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831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E3C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C5C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284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610C42EA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A37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19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D95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ntral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A5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okovo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Mts., above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Tučep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054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OK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57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B8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258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CA1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0899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A90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54D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161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997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</w:tr>
      <w:tr w:rsidR="00F7381B" w:rsidRPr="00CB3A3E" w14:paraId="48A35ED8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F40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B04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680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4D50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onjic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3AC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ONJ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3BE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210C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6587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099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9622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01D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0F2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B71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AD1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423EEFD2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637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257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765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694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Jablanic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E26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JAB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249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98C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6198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749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7443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0E8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834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F7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03A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71C3165C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31B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857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4AF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02E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osta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87A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OS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96B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E4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3571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1981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8044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447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37F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A59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8E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78509F72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B13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9D7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BC3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751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Dubovic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between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lagaj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and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evesinj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1D1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BL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FEF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7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829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2508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45B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956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C1D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3EA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B6B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CA4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31898AEB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1D07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lastRenderedPageBreak/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A55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F09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945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Rilj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between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evesinje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and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Gacko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A6F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RILJ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991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9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AE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2425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E45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8.3244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88E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528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11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068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7807D108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33A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AF8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1B9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4CD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elješac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Peninsula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ijavičino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E3F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IJ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977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697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9402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186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375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EC2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30E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A40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440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716FAE57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B1B1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0C8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B83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BEB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elješac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Peninsula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utniković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2B9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ELJ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8FF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6410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8752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E09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7.5202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F76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9EC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18C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8EB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74097CAE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3CF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7ED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RV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A16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Dalmati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B4D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Dubrovnik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rđ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hil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07E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RĐ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F49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307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6443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5F7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8.1218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1E3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F07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89F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403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287ADD96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255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0D1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BI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E63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Herzegovin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3C7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Trebinj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B0D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TRE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165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758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7227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A4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8.3453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115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C37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9BE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D2A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07D75C06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99D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7DA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64B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entral Montenegro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FCB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orač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canyon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Potoc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69D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OR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A00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780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5394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4B1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.3339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65F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2F1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2D8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2EAD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2496CDBA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1F5F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0AB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92B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Northern Montenegro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FD5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omarnic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canyon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Čeoc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1A9F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OM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424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9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60CE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3.0047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51F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.0616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EB2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9F9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4F32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22F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17CB17A8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2A8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E56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37C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Montenegro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95A5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irpaza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5FA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VIRP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4B0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744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2349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CA1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.1057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DB4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F7F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3E5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4CA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2CBDA3B2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46F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881C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893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Montenegro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E42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Podgorica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ijevn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 valle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E94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CIJ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810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4F94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3986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867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.3764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F7F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9BA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EB80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7B6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  <w:tr w:rsidR="00F7381B" w:rsidRPr="00CB3A3E" w14:paraId="4FEEA0E1" w14:textId="77777777" w:rsidTr="00BA2786">
        <w:trPr>
          <w:trHeight w:hRule="exact" w:val="567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A5C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9889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M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74D3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Southern Montenegro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27DD8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Mt.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Rumija</w:t>
            </w:r>
            <w:proofErr w:type="spellEnd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Kravari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B457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RUM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4485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A9721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42.0643°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ADBA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9.3741°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58CB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1B4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FBE6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6FDE" w14:textId="77777777" w:rsidR="00F7381B" w:rsidRPr="00CB3A3E" w:rsidRDefault="00F7381B" w:rsidP="005E75A4">
            <w:pPr>
              <w:spacing w:line="240" w:lineRule="auto"/>
              <w:rPr>
                <w:rFonts w:ascii="Arial" w:hAnsi="Arial" w:cs="Arial"/>
                <w:sz w:val="14"/>
                <w:szCs w:val="14"/>
                <w:lang w:eastAsia="it-IT"/>
              </w:rPr>
            </w:pPr>
            <w:r w:rsidRPr="00CB3A3E">
              <w:rPr>
                <w:rFonts w:ascii="Arial" w:hAnsi="Arial" w:cs="Arial"/>
                <w:sz w:val="14"/>
                <w:szCs w:val="14"/>
                <w:lang w:eastAsia="it-IT"/>
              </w:rPr>
              <w:t>2</w:t>
            </w:r>
          </w:p>
        </w:tc>
      </w:tr>
    </w:tbl>
    <w:p w14:paraId="109EB853" w14:textId="77777777" w:rsidR="00F7381B" w:rsidRPr="00CB3A3E" w:rsidRDefault="00F7381B" w:rsidP="00F7381B">
      <w:pPr>
        <w:spacing w:line="480" w:lineRule="auto"/>
        <w:rPr>
          <w:rFonts w:ascii="Arial" w:hAnsi="Arial" w:cs="Arial"/>
          <w:sz w:val="24"/>
          <w:szCs w:val="24"/>
        </w:rPr>
      </w:pPr>
    </w:p>
    <w:p w14:paraId="09EFDA0A" w14:textId="77777777" w:rsidR="00F7381B" w:rsidRPr="00300F15" w:rsidRDefault="00F7381B" w:rsidP="003A21D5">
      <w:pPr>
        <w:pStyle w:val="Napis1"/>
        <w:jc w:val="both"/>
        <w:rPr>
          <w:rFonts w:ascii="Arial" w:hAnsi="Arial" w:cs="Arial"/>
          <w:lang w:val="en-GB"/>
        </w:rPr>
      </w:pPr>
    </w:p>
    <w:p w14:paraId="28F77CCA" w14:textId="77777777" w:rsidR="003A21D5" w:rsidRPr="00300F15" w:rsidRDefault="003A21D5" w:rsidP="003A21D5">
      <w:pPr>
        <w:pStyle w:val="Napis1"/>
        <w:jc w:val="both"/>
        <w:rPr>
          <w:rFonts w:ascii="Arial" w:hAnsi="Arial" w:cs="Arial"/>
          <w:lang w:val="en-GB"/>
        </w:rPr>
      </w:pPr>
    </w:p>
    <w:p w14:paraId="48CAF15D" w14:textId="545BAC93" w:rsidR="005E75A4" w:rsidRPr="00A07930" w:rsidRDefault="005E75A4" w:rsidP="00A07930">
      <w:pPr>
        <w:rPr>
          <w:rFonts w:ascii="Arial" w:eastAsia="Calibri" w:hAnsi="Arial" w:cs="Arial"/>
          <w:bCs/>
          <w:color w:val="000000"/>
          <w:sz w:val="24"/>
          <w:szCs w:val="24"/>
          <w:lang w:eastAsia="ar-SA"/>
        </w:rPr>
        <w:sectPr w:rsidR="005E75A4" w:rsidRPr="00A07930" w:rsidSect="005E75A4">
          <w:footerReference w:type="default" r:id="rId9"/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ascii="Arial" w:hAnsi="Arial" w:cs="Arial"/>
          <w:szCs w:val="24"/>
        </w:rPr>
        <w:br w:type="page"/>
      </w:r>
    </w:p>
    <w:p w14:paraId="1E7D8643" w14:textId="4FB1EEC9" w:rsidR="007D542F" w:rsidRPr="00DB7043" w:rsidRDefault="007D542F" w:rsidP="007D542F">
      <w:pPr>
        <w:rPr>
          <w:rFonts w:ascii="Arial" w:hAnsi="Arial" w:cs="Arial"/>
          <w:sz w:val="24"/>
          <w:szCs w:val="24"/>
        </w:rPr>
      </w:pPr>
      <w:r w:rsidRPr="00DB7043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sz w:val="24"/>
          <w:szCs w:val="24"/>
        </w:rPr>
        <w:t>S2</w:t>
      </w:r>
      <w:r w:rsidR="00DE22AB">
        <w:rPr>
          <w:rFonts w:ascii="Arial" w:hAnsi="Arial" w:cs="Arial"/>
          <w:sz w:val="24"/>
          <w:szCs w:val="24"/>
        </w:rPr>
        <w:t>: D</w:t>
      </w:r>
      <w:r w:rsidRPr="00DB7043">
        <w:rPr>
          <w:rFonts w:ascii="Arial" w:hAnsi="Arial" w:cs="Arial"/>
          <w:sz w:val="24"/>
          <w:szCs w:val="24"/>
        </w:rPr>
        <w:t xml:space="preserve">ifferent sets of variables evaluated for further model building based on AUC and AIC values. For the chosen set of variables different </w:t>
      </w:r>
      <w:r w:rsidRPr="00DB7043">
        <w:rPr>
          <w:rFonts w:ascii="Arial" w:hAnsi="Arial" w:cs="Arial"/>
          <w:i/>
          <w:sz w:val="24"/>
          <w:szCs w:val="24"/>
        </w:rPr>
        <w:t xml:space="preserve">regularization multiplier </w:t>
      </w:r>
      <w:r w:rsidRPr="00DB7043">
        <w:rPr>
          <w:rFonts w:ascii="Arial" w:hAnsi="Arial" w:cs="Arial"/>
          <w:sz w:val="24"/>
          <w:szCs w:val="24"/>
        </w:rPr>
        <w:t>were evaluated based on best model performance (AIC). The chosen set is indicated in bold.</w:t>
      </w:r>
    </w:p>
    <w:p w14:paraId="50947375" w14:textId="77777777" w:rsidR="007D542F" w:rsidRDefault="007D542F" w:rsidP="007D542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79"/>
        <w:gridCol w:w="532"/>
        <w:gridCol w:w="139"/>
        <w:gridCol w:w="395"/>
        <w:gridCol w:w="531"/>
        <w:gridCol w:w="531"/>
        <w:gridCol w:w="531"/>
        <w:gridCol w:w="532"/>
        <w:gridCol w:w="279"/>
        <w:gridCol w:w="253"/>
        <w:gridCol w:w="531"/>
        <w:gridCol w:w="531"/>
        <w:gridCol w:w="531"/>
        <w:gridCol w:w="139"/>
        <w:gridCol w:w="392"/>
        <w:gridCol w:w="531"/>
        <w:gridCol w:w="532"/>
        <w:gridCol w:w="458"/>
        <w:gridCol w:w="75"/>
      </w:tblGrid>
      <w:tr w:rsidR="007D542F" w:rsidRPr="00DB7043" w14:paraId="4ABDD990" w14:textId="77777777" w:rsidTr="00BA2786">
        <w:trPr>
          <w:trHeight w:val="278"/>
        </w:trPr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1E3567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Variables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23F3B1D2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2</w:t>
            </w:r>
          </w:p>
        </w:tc>
        <w:tc>
          <w:tcPr>
            <w:tcW w:w="534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56F9935D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3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3F973AF7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4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27BDE9F4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7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3BC4EF69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8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0D216AB6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9</w:t>
            </w:r>
          </w:p>
        </w:tc>
        <w:tc>
          <w:tcPr>
            <w:tcW w:w="532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56077A3E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12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77E98A37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13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55685D2F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15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1FCBC1FF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Bio17</w:t>
            </w:r>
          </w:p>
        </w:tc>
        <w:tc>
          <w:tcPr>
            <w:tcW w:w="531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66DE1905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AUC training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7172B64C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AUC test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58C86783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AIC</w:t>
            </w:r>
          </w:p>
        </w:tc>
        <w:tc>
          <w:tcPr>
            <w:tcW w:w="53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1B37E7A1" w14:textId="77777777" w:rsidR="007D542F" w:rsidRPr="00DB7043" w:rsidRDefault="007D542F" w:rsidP="00BA2786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DB7043">
              <w:rPr>
                <w:rFonts w:ascii="Arial" w:hAnsi="Arial" w:cs="Arial"/>
                <w:sz w:val="16"/>
                <w:szCs w:val="20"/>
              </w:rPr>
              <w:t>AICc</w:t>
            </w:r>
            <w:proofErr w:type="spellEnd"/>
          </w:p>
        </w:tc>
      </w:tr>
      <w:tr w:rsidR="007D542F" w:rsidRPr="00DB7043" w14:paraId="7C0FD404" w14:textId="77777777" w:rsidTr="00BA2786">
        <w:trPr>
          <w:trHeight w:val="865"/>
        </w:trPr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504D7D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Model</w:t>
            </w:r>
          </w:p>
        </w:tc>
        <w:tc>
          <w:tcPr>
            <w:tcW w:w="53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B9AEFE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4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7B2669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7D3F58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3EB75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9CD533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ABDC5F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2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31EFFF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D0C80C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978053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22D5AD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6C52D8" w14:textId="77777777" w:rsidR="007D542F" w:rsidRPr="00DB7043" w:rsidRDefault="007D542F" w:rsidP="00BA2786">
            <w:pPr>
              <w:snapToGrid w:val="0"/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B31232" w14:textId="77777777" w:rsidR="007D542F" w:rsidRPr="00DB7043" w:rsidRDefault="007D542F" w:rsidP="00BA2786">
            <w:pPr>
              <w:snapToGrid w:val="0"/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CDC707" w14:textId="77777777" w:rsidR="007D542F" w:rsidRPr="00DB7043" w:rsidRDefault="007D542F" w:rsidP="00BA2786">
            <w:pPr>
              <w:snapToGrid w:val="0"/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3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594097" w14:textId="77777777" w:rsidR="007D542F" w:rsidRPr="00DB7043" w:rsidRDefault="007D542F" w:rsidP="00BA2786">
            <w:pPr>
              <w:snapToGrid w:val="0"/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D542F" w:rsidRPr="00DB7043" w14:paraId="5269F3F4" w14:textId="77777777" w:rsidTr="00BA2786">
        <w:trPr>
          <w:cantSplit/>
          <w:trHeight w:val="1134"/>
        </w:trPr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45A4B4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CC3B9F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181F6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786CD5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F401BD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F3B21C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04BF28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2612FC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B322E3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4E5A65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EEBF5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502E4C1C" w14:textId="34DC0591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94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1B2AA52B" w14:textId="43EB4CB2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174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bottom"/>
          </w:tcPr>
          <w:p w14:paraId="4E0F11AD" w14:textId="139113AE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701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533" w:type="dxa"/>
            <w:gridSpan w:val="2"/>
            <w:tcBorders>
              <w:top w:val="single" w:sz="4" w:space="0" w:color="000000"/>
            </w:tcBorders>
            <w:shd w:val="clear" w:color="auto" w:fill="auto"/>
            <w:textDirection w:val="tbRl"/>
            <w:vAlign w:val="bottom"/>
          </w:tcPr>
          <w:p w14:paraId="3325F663" w14:textId="5DE9521C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5501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77</w:t>
            </w:r>
          </w:p>
        </w:tc>
      </w:tr>
      <w:tr w:rsidR="007D542F" w:rsidRPr="00DB7043" w14:paraId="2E7A322A" w14:textId="77777777" w:rsidTr="00BA2786">
        <w:trPr>
          <w:cantSplit/>
          <w:trHeight w:val="1134"/>
        </w:trPr>
        <w:tc>
          <w:tcPr>
            <w:tcW w:w="1279" w:type="dxa"/>
            <w:shd w:val="clear" w:color="auto" w:fill="auto"/>
            <w:vAlign w:val="center"/>
          </w:tcPr>
          <w:p w14:paraId="45C0B62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D17C557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4" w:type="dxa"/>
            <w:gridSpan w:val="2"/>
            <w:shd w:val="clear" w:color="auto" w:fill="auto"/>
            <w:vAlign w:val="center"/>
          </w:tcPr>
          <w:p w14:paraId="63FA5AAB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16753794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29E1D9FF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5874CC13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3C5D6D6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</w:tcPr>
          <w:p w14:paraId="27CF92BB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613CD23E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55A8B35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2D9B65AB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gridSpan w:val="2"/>
            <w:shd w:val="clear" w:color="auto" w:fill="auto"/>
            <w:textDirection w:val="tbRl"/>
            <w:vAlign w:val="center"/>
          </w:tcPr>
          <w:p w14:paraId="3D981CE0" w14:textId="2503F447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945</w:t>
            </w:r>
          </w:p>
        </w:tc>
        <w:tc>
          <w:tcPr>
            <w:tcW w:w="531" w:type="dxa"/>
            <w:shd w:val="clear" w:color="auto" w:fill="auto"/>
            <w:textDirection w:val="tbRl"/>
            <w:vAlign w:val="center"/>
          </w:tcPr>
          <w:p w14:paraId="0F98895B" w14:textId="763AD85E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110</w:t>
            </w:r>
          </w:p>
        </w:tc>
        <w:tc>
          <w:tcPr>
            <w:tcW w:w="532" w:type="dxa"/>
            <w:shd w:val="clear" w:color="auto" w:fill="auto"/>
            <w:textDirection w:val="tbRl"/>
            <w:vAlign w:val="bottom"/>
          </w:tcPr>
          <w:p w14:paraId="69DA2293" w14:textId="63268F60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726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533" w:type="dxa"/>
            <w:gridSpan w:val="2"/>
            <w:shd w:val="clear" w:color="auto" w:fill="auto"/>
            <w:textDirection w:val="tbRl"/>
            <w:vAlign w:val="bottom"/>
          </w:tcPr>
          <w:p w14:paraId="706D5C48" w14:textId="0599B9EF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5007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13</w:t>
            </w:r>
          </w:p>
        </w:tc>
      </w:tr>
      <w:tr w:rsidR="007D542F" w:rsidRPr="00DB7043" w14:paraId="27F4438A" w14:textId="77777777" w:rsidTr="00BA2786">
        <w:trPr>
          <w:cantSplit/>
          <w:trHeight w:val="1134"/>
        </w:trPr>
        <w:tc>
          <w:tcPr>
            <w:tcW w:w="1279" w:type="dxa"/>
            <w:shd w:val="clear" w:color="auto" w:fill="auto"/>
            <w:vAlign w:val="center"/>
          </w:tcPr>
          <w:p w14:paraId="20E3406A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92ADD1A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4" w:type="dxa"/>
            <w:gridSpan w:val="2"/>
            <w:shd w:val="clear" w:color="auto" w:fill="auto"/>
            <w:vAlign w:val="center"/>
          </w:tcPr>
          <w:p w14:paraId="0C7109F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796E758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23360CC9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B95517C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5A63F369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2" w:type="dxa"/>
            <w:gridSpan w:val="2"/>
            <w:shd w:val="clear" w:color="auto" w:fill="auto"/>
            <w:vAlign w:val="center"/>
          </w:tcPr>
          <w:p w14:paraId="477DFC9A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47508AA5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7E3A897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3C7A216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gridSpan w:val="2"/>
            <w:shd w:val="clear" w:color="auto" w:fill="auto"/>
            <w:textDirection w:val="tbRl"/>
            <w:vAlign w:val="center"/>
          </w:tcPr>
          <w:p w14:paraId="4CA2224C" w14:textId="1A46E8C2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922</w:t>
            </w:r>
          </w:p>
        </w:tc>
        <w:tc>
          <w:tcPr>
            <w:tcW w:w="531" w:type="dxa"/>
            <w:shd w:val="clear" w:color="auto" w:fill="auto"/>
            <w:textDirection w:val="tbRl"/>
            <w:vAlign w:val="center"/>
          </w:tcPr>
          <w:p w14:paraId="030AA4A4" w14:textId="4213FE58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279</w:t>
            </w:r>
          </w:p>
        </w:tc>
        <w:tc>
          <w:tcPr>
            <w:tcW w:w="532" w:type="dxa"/>
            <w:shd w:val="clear" w:color="auto" w:fill="auto"/>
            <w:textDirection w:val="tbRl"/>
            <w:vAlign w:val="bottom"/>
          </w:tcPr>
          <w:p w14:paraId="4A5AD1B0" w14:textId="76C24EC8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604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0</w:t>
            </w:r>
          </w:p>
        </w:tc>
        <w:tc>
          <w:tcPr>
            <w:tcW w:w="533" w:type="dxa"/>
            <w:gridSpan w:val="2"/>
            <w:shd w:val="clear" w:color="auto" w:fill="auto"/>
            <w:textDirection w:val="tbRl"/>
            <w:vAlign w:val="bottom"/>
          </w:tcPr>
          <w:p w14:paraId="192B29EE" w14:textId="3F269B03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624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09</w:t>
            </w:r>
          </w:p>
        </w:tc>
      </w:tr>
      <w:tr w:rsidR="007D542F" w:rsidRPr="00DB7043" w14:paraId="2753FD94" w14:textId="77777777" w:rsidTr="00BA2786">
        <w:trPr>
          <w:cantSplit/>
          <w:trHeight w:val="1134"/>
        </w:trPr>
        <w:tc>
          <w:tcPr>
            <w:tcW w:w="1279" w:type="dxa"/>
            <w:shd w:val="clear" w:color="auto" w:fill="auto"/>
            <w:vAlign w:val="center"/>
          </w:tcPr>
          <w:p w14:paraId="60CFC1D3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D4B9A7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4" w:type="dxa"/>
            <w:gridSpan w:val="2"/>
            <w:shd w:val="clear" w:color="auto" w:fill="auto"/>
            <w:vAlign w:val="center"/>
          </w:tcPr>
          <w:p w14:paraId="78708BE8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10B43F97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DF84484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686972CA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0658C85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2" w:type="dxa"/>
            <w:gridSpan w:val="2"/>
            <w:shd w:val="clear" w:color="auto" w:fill="auto"/>
            <w:vAlign w:val="center"/>
          </w:tcPr>
          <w:p w14:paraId="42CC9BB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E7D92D1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72763AA2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auto"/>
            <w:vAlign w:val="center"/>
          </w:tcPr>
          <w:p w14:paraId="3CB44978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31" w:type="dxa"/>
            <w:gridSpan w:val="2"/>
            <w:shd w:val="clear" w:color="auto" w:fill="auto"/>
            <w:textDirection w:val="tbRl"/>
            <w:vAlign w:val="center"/>
          </w:tcPr>
          <w:p w14:paraId="6B735ABB" w14:textId="24C95717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945</w:t>
            </w:r>
          </w:p>
        </w:tc>
        <w:tc>
          <w:tcPr>
            <w:tcW w:w="531" w:type="dxa"/>
            <w:shd w:val="clear" w:color="auto" w:fill="auto"/>
            <w:textDirection w:val="tbRl"/>
            <w:vAlign w:val="center"/>
          </w:tcPr>
          <w:p w14:paraId="436CA57B" w14:textId="47C9C6AD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9164</w:t>
            </w:r>
          </w:p>
        </w:tc>
        <w:tc>
          <w:tcPr>
            <w:tcW w:w="532" w:type="dxa"/>
            <w:shd w:val="clear" w:color="auto" w:fill="auto"/>
            <w:textDirection w:val="tbRl"/>
            <w:vAlign w:val="bottom"/>
          </w:tcPr>
          <w:p w14:paraId="3A1528BD" w14:textId="4A8E9AD7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3733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533" w:type="dxa"/>
            <w:gridSpan w:val="2"/>
            <w:shd w:val="clear" w:color="auto" w:fill="auto"/>
            <w:textDirection w:val="tbRl"/>
            <w:vAlign w:val="bottom"/>
          </w:tcPr>
          <w:p w14:paraId="58C8B852" w14:textId="61521D02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  <w:szCs w:val="20"/>
              </w:rPr>
              <w:t>5240</w:t>
            </w:r>
            <w:r w:rsidR="00FC6714">
              <w:rPr>
                <w:rFonts w:ascii="Arial" w:hAnsi="Arial" w:cs="Arial"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sz w:val="16"/>
                <w:szCs w:val="20"/>
              </w:rPr>
              <w:t>89</w:t>
            </w:r>
          </w:p>
        </w:tc>
      </w:tr>
      <w:tr w:rsidR="007D542F" w:rsidRPr="00DB7043" w14:paraId="1FA357E6" w14:textId="77777777" w:rsidTr="00BA2786">
        <w:trPr>
          <w:cantSplit/>
          <w:trHeight w:val="1134"/>
        </w:trPr>
        <w:tc>
          <w:tcPr>
            <w:tcW w:w="1279" w:type="dxa"/>
            <w:shd w:val="clear" w:color="auto" w:fill="F2F2F2"/>
            <w:vAlign w:val="center"/>
          </w:tcPr>
          <w:p w14:paraId="5C33DDCC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5</w:t>
            </w:r>
          </w:p>
        </w:tc>
        <w:tc>
          <w:tcPr>
            <w:tcW w:w="532" w:type="dxa"/>
            <w:shd w:val="clear" w:color="auto" w:fill="F2F2F2"/>
            <w:vAlign w:val="center"/>
          </w:tcPr>
          <w:p w14:paraId="4CD0BC71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4" w:type="dxa"/>
            <w:gridSpan w:val="2"/>
            <w:shd w:val="clear" w:color="auto" w:fill="F2F2F2"/>
            <w:vAlign w:val="center"/>
          </w:tcPr>
          <w:p w14:paraId="7EDA1303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F2F2F2"/>
            <w:vAlign w:val="center"/>
          </w:tcPr>
          <w:p w14:paraId="0F1863BD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F2F2F2"/>
            <w:vAlign w:val="center"/>
          </w:tcPr>
          <w:p w14:paraId="35B6F0B3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F2F2F2"/>
            <w:vAlign w:val="center"/>
          </w:tcPr>
          <w:p w14:paraId="463CCEDB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2" w:type="dxa"/>
            <w:shd w:val="clear" w:color="auto" w:fill="F2F2F2"/>
            <w:vAlign w:val="center"/>
          </w:tcPr>
          <w:p w14:paraId="25D87A82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2" w:type="dxa"/>
            <w:gridSpan w:val="2"/>
            <w:shd w:val="clear" w:color="auto" w:fill="F2F2F2"/>
            <w:vAlign w:val="center"/>
          </w:tcPr>
          <w:p w14:paraId="7CE0839F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F2F2F2"/>
            <w:vAlign w:val="center"/>
          </w:tcPr>
          <w:p w14:paraId="4C266605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1" w:type="dxa"/>
            <w:shd w:val="clear" w:color="auto" w:fill="F2F2F2"/>
            <w:vAlign w:val="center"/>
          </w:tcPr>
          <w:p w14:paraId="7824A002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531" w:type="dxa"/>
            <w:shd w:val="clear" w:color="auto" w:fill="F2F2F2"/>
            <w:vAlign w:val="center"/>
          </w:tcPr>
          <w:p w14:paraId="301B76E5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+</w:t>
            </w:r>
          </w:p>
        </w:tc>
        <w:tc>
          <w:tcPr>
            <w:tcW w:w="531" w:type="dxa"/>
            <w:gridSpan w:val="2"/>
            <w:shd w:val="clear" w:color="auto" w:fill="F2F2F2"/>
            <w:textDirection w:val="tbRl"/>
            <w:vAlign w:val="center"/>
          </w:tcPr>
          <w:p w14:paraId="28AD06EF" w14:textId="120F9594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b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b/>
                <w:sz w:val="16"/>
                <w:szCs w:val="20"/>
              </w:rPr>
              <w:t>9523</w:t>
            </w:r>
          </w:p>
        </w:tc>
        <w:tc>
          <w:tcPr>
            <w:tcW w:w="531" w:type="dxa"/>
            <w:shd w:val="clear" w:color="auto" w:fill="F2F2F2"/>
            <w:textDirection w:val="tbRl"/>
            <w:vAlign w:val="center"/>
          </w:tcPr>
          <w:p w14:paraId="10EFCD34" w14:textId="001122EE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0</w:t>
            </w:r>
            <w:r w:rsidR="00FC6714">
              <w:rPr>
                <w:rFonts w:ascii="Arial" w:hAnsi="Arial" w:cs="Arial"/>
                <w:b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b/>
                <w:sz w:val="16"/>
                <w:szCs w:val="20"/>
              </w:rPr>
              <w:t>9327</w:t>
            </w:r>
          </w:p>
        </w:tc>
        <w:tc>
          <w:tcPr>
            <w:tcW w:w="532" w:type="dxa"/>
            <w:shd w:val="clear" w:color="auto" w:fill="F2F2F2"/>
            <w:textDirection w:val="tbRl"/>
            <w:vAlign w:val="bottom"/>
          </w:tcPr>
          <w:p w14:paraId="5A9FF737" w14:textId="3B0744E5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3578</w:t>
            </w:r>
            <w:r w:rsidR="00FC6714">
              <w:rPr>
                <w:rFonts w:ascii="Arial" w:hAnsi="Arial" w:cs="Arial"/>
                <w:b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b/>
                <w:sz w:val="16"/>
                <w:szCs w:val="20"/>
              </w:rPr>
              <w:t>25</w:t>
            </w:r>
          </w:p>
        </w:tc>
        <w:tc>
          <w:tcPr>
            <w:tcW w:w="533" w:type="dxa"/>
            <w:gridSpan w:val="2"/>
            <w:shd w:val="clear" w:color="auto" w:fill="F2F2F2"/>
            <w:textDirection w:val="tbRl"/>
            <w:vAlign w:val="bottom"/>
          </w:tcPr>
          <w:p w14:paraId="45DBE314" w14:textId="6EA5FA20" w:rsidR="007D542F" w:rsidRPr="00DB7043" w:rsidRDefault="007D542F" w:rsidP="00FC6714">
            <w:pPr>
              <w:spacing w:line="100" w:lineRule="atLeast"/>
              <w:ind w:left="113" w:right="113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b/>
                <w:sz w:val="16"/>
                <w:szCs w:val="20"/>
              </w:rPr>
              <w:t>3614</w:t>
            </w:r>
            <w:r w:rsidR="00FC6714">
              <w:rPr>
                <w:rFonts w:ascii="Arial" w:hAnsi="Arial" w:cs="Arial"/>
                <w:b/>
                <w:sz w:val="16"/>
                <w:szCs w:val="20"/>
              </w:rPr>
              <w:t>.</w:t>
            </w:r>
            <w:r w:rsidRPr="00DB7043">
              <w:rPr>
                <w:rFonts w:ascii="Arial" w:hAnsi="Arial" w:cs="Arial"/>
                <w:b/>
                <w:sz w:val="16"/>
                <w:szCs w:val="20"/>
              </w:rPr>
              <w:t>89</w:t>
            </w:r>
          </w:p>
        </w:tc>
      </w:tr>
      <w:tr w:rsidR="007D542F" w:rsidRPr="00DB7043" w14:paraId="1650DB19" w14:textId="77777777" w:rsidTr="00BA2786">
        <w:tblPrEx>
          <w:tblCellMar>
            <w:left w:w="0" w:type="dxa"/>
            <w:right w:w="0" w:type="dxa"/>
          </w:tblCellMar>
        </w:tblPrEx>
        <w:trPr>
          <w:cantSplit/>
          <w:trHeight w:val="794"/>
        </w:trPr>
        <w:tc>
          <w:tcPr>
            <w:tcW w:w="1950" w:type="dxa"/>
            <w:gridSpan w:val="3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6FE008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Model 5</w:t>
            </w:r>
          </w:p>
        </w:tc>
        <w:tc>
          <w:tcPr>
            <w:tcW w:w="2799" w:type="dxa"/>
            <w:gridSpan w:val="6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F265B3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Regularization multiplier</w:t>
            </w:r>
          </w:p>
        </w:tc>
        <w:tc>
          <w:tcPr>
            <w:tcW w:w="1985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347937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AIC</w:t>
            </w:r>
          </w:p>
        </w:tc>
        <w:tc>
          <w:tcPr>
            <w:tcW w:w="1913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1B101D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DB7043">
              <w:rPr>
                <w:rFonts w:ascii="Arial" w:hAnsi="Arial" w:cs="Arial"/>
                <w:sz w:val="16"/>
              </w:rPr>
              <w:t>AICc</w:t>
            </w:r>
            <w:proofErr w:type="spellEnd"/>
          </w:p>
        </w:tc>
        <w:tc>
          <w:tcPr>
            <w:tcW w:w="75" w:type="dxa"/>
            <w:shd w:val="clear" w:color="auto" w:fill="auto"/>
            <w:textDirection w:val="tbRl"/>
          </w:tcPr>
          <w:p w14:paraId="4D462045" w14:textId="77777777" w:rsidR="007D542F" w:rsidRPr="00DB7043" w:rsidRDefault="007D542F" w:rsidP="00BA2786">
            <w:pPr>
              <w:snapToGrid w:val="0"/>
              <w:ind w:left="113" w:right="113"/>
              <w:rPr>
                <w:rFonts w:ascii="Arial" w:hAnsi="Arial" w:cs="Arial"/>
                <w:sz w:val="16"/>
              </w:rPr>
            </w:pPr>
          </w:p>
        </w:tc>
      </w:tr>
      <w:tr w:rsidR="007D542F" w:rsidRPr="00DB7043" w14:paraId="5115CBFB" w14:textId="77777777" w:rsidTr="00BA2786">
        <w:tblPrEx>
          <w:tblCellMar>
            <w:left w:w="0" w:type="dxa"/>
            <w:right w:w="0" w:type="dxa"/>
          </w:tblCellMar>
        </w:tblPrEx>
        <w:trPr>
          <w:cantSplit/>
          <w:trHeight w:val="794"/>
        </w:trPr>
        <w:tc>
          <w:tcPr>
            <w:tcW w:w="1950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F2145E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99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41C2A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B92BB5" w14:textId="039A6BEC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585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94</w:t>
            </w:r>
          </w:p>
        </w:tc>
        <w:tc>
          <w:tcPr>
            <w:tcW w:w="1913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CE9E4A" w14:textId="49DAC771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626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59</w:t>
            </w:r>
          </w:p>
        </w:tc>
        <w:tc>
          <w:tcPr>
            <w:tcW w:w="75" w:type="dxa"/>
            <w:shd w:val="clear" w:color="auto" w:fill="auto"/>
            <w:textDirection w:val="tbRl"/>
          </w:tcPr>
          <w:p w14:paraId="3B9B54ED" w14:textId="77777777" w:rsidR="007D542F" w:rsidRPr="00DB7043" w:rsidRDefault="007D542F" w:rsidP="00BA2786">
            <w:pPr>
              <w:snapToGrid w:val="0"/>
              <w:ind w:left="113" w:right="113"/>
              <w:rPr>
                <w:rFonts w:ascii="Arial" w:hAnsi="Arial" w:cs="Arial"/>
                <w:sz w:val="16"/>
              </w:rPr>
            </w:pPr>
          </w:p>
        </w:tc>
      </w:tr>
      <w:tr w:rsidR="007D542F" w:rsidRPr="00DB7043" w14:paraId="21792B6E" w14:textId="77777777" w:rsidTr="00BA2786">
        <w:tblPrEx>
          <w:tblCellMar>
            <w:left w:w="0" w:type="dxa"/>
            <w:right w:w="0" w:type="dxa"/>
          </w:tblCellMar>
        </w:tblPrEx>
        <w:trPr>
          <w:cantSplit/>
          <w:trHeight w:val="794"/>
        </w:trPr>
        <w:tc>
          <w:tcPr>
            <w:tcW w:w="1950" w:type="dxa"/>
            <w:gridSpan w:val="3"/>
            <w:vMerge/>
            <w:shd w:val="clear" w:color="auto" w:fill="auto"/>
            <w:vAlign w:val="center"/>
          </w:tcPr>
          <w:p w14:paraId="4C3F4BC0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99" w:type="dxa"/>
            <w:gridSpan w:val="6"/>
            <w:shd w:val="clear" w:color="auto" w:fill="F2F2F2"/>
            <w:vAlign w:val="center"/>
          </w:tcPr>
          <w:p w14:paraId="3349F059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</w:rPr>
            </w:pPr>
            <w:r w:rsidRPr="00DB7043">
              <w:rPr>
                <w:rFonts w:ascii="Arial" w:hAnsi="Arial" w:cs="Arial"/>
                <w:b/>
                <w:sz w:val="16"/>
              </w:rPr>
              <w:t>5</w:t>
            </w:r>
          </w:p>
        </w:tc>
        <w:tc>
          <w:tcPr>
            <w:tcW w:w="1985" w:type="dxa"/>
            <w:gridSpan w:val="5"/>
            <w:shd w:val="clear" w:color="auto" w:fill="F2F2F2"/>
            <w:vAlign w:val="bottom"/>
          </w:tcPr>
          <w:p w14:paraId="369659E1" w14:textId="5C5358A3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b/>
                <w:sz w:val="16"/>
              </w:rPr>
            </w:pPr>
            <w:r w:rsidRPr="00DB7043">
              <w:rPr>
                <w:rFonts w:ascii="Arial" w:hAnsi="Arial" w:cs="Arial"/>
                <w:b/>
                <w:sz w:val="16"/>
              </w:rPr>
              <w:t>3624</w:t>
            </w:r>
            <w:r w:rsidR="00FC6714">
              <w:rPr>
                <w:rFonts w:ascii="Arial" w:hAnsi="Arial" w:cs="Arial"/>
                <w:b/>
                <w:sz w:val="16"/>
              </w:rPr>
              <w:t>.</w:t>
            </w:r>
            <w:r w:rsidRPr="00DB7043">
              <w:rPr>
                <w:rFonts w:ascii="Arial" w:hAnsi="Arial" w:cs="Arial"/>
                <w:b/>
                <w:sz w:val="16"/>
              </w:rPr>
              <w:t>70</w:t>
            </w:r>
          </w:p>
        </w:tc>
        <w:tc>
          <w:tcPr>
            <w:tcW w:w="1913" w:type="dxa"/>
            <w:gridSpan w:val="4"/>
            <w:shd w:val="clear" w:color="auto" w:fill="F2F2F2"/>
            <w:vAlign w:val="bottom"/>
          </w:tcPr>
          <w:p w14:paraId="4102D485" w14:textId="2D581016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b/>
                <w:sz w:val="16"/>
              </w:rPr>
              <w:t>3626</w:t>
            </w:r>
            <w:r w:rsidR="00FC6714">
              <w:rPr>
                <w:rFonts w:ascii="Arial" w:hAnsi="Arial" w:cs="Arial"/>
                <w:b/>
                <w:sz w:val="16"/>
              </w:rPr>
              <w:t>.</w:t>
            </w:r>
            <w:r w:rsidRPr="00DB7043">
              <w:rPr>
                <w:rFonts w:ascii="Arial" w:hAnsi="Arial" w:cs="Arial"/>
                <w:b/>
                <w:sz w:val="16"/>
              </w:rPr>
              <w:t>18</w:t>
            </w:r>
          </w:p>
        </w:tc>
        <w:tc>
          <w:tcPr>
            <w:tcW w:w="75" w:type="dxa"/>
            <w:shd w:val="clear" w:color="auto" w:fill="auto"/>
            <w:textDirection w:val="tbRl"/>
          </w:tcPr>
          <w:p w14:paraId="249FCC9B" w14:textId="77777777" w:rsidR="007D542F" w:rsidRPr="00DB7043" w:rsidRDefault="007D542F" w:rsidP="00BA2786">
            <w:pPr>
              <w:snapToGrid w:val="0"/>
              <w:ind w:left="113" w:right="113"/>
              <w:rPr>
                <w:rFonts w:ascii="Arial" w:hAnsi="Arial" w:cs="Arial"/>
                <w:sz w:val="16"/>
              </w:rPr>
            </w:pPr>
          </w:p>
        </w:tc>
      </w:tr>
      <w:tr w:rsidR="007D542F" w:rsidRPr="00DB7043" w14:paraId="696A5239" w14:textId="77777777" w:rsidTr="00BA2786">
        <w:tblPrEx>
          <w:tblCellMar>
            <w:left w:w="0" w:type="dxa"/>
            <w:right w:w="0" w:type="dxa"/>
          </w:tblCellMar>
        </w:tblPrEx>
        <w:trPr>
          <w:cantSplit/>
          <w:trHeight w:val="794"/>
        </w:trPr>
        <w:tc>
          <w:tcPr>
            <w:tcW w:w="1950" w:type="dxa"/>
            <w:gridSpan w:val="3"/>
            <w:vMerge/>
            <w:shd w:val="clear" w:color="auto" w:fill="auto"/>
            <w:vAlign w:val="center"/>
          </w:tcPr>
          <w:p w14:paraId="4083DBA0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99" w:type="dxa"/>
            <w:gridSpan w:val="6"/>
            <w:shd w:val="clear" w:color="auto" w:fill="auto"/>
            <w:vAlign w:val="center"/>
          </w:tcPr>
          <w:p w14:paraId="1D8D599A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1985" w:type="dxa"/>
            <w:gridSpan w:val="5"/>
            <w:shd w:val="clear" w:color="auto" w:fill="auto"/>
            <w:vAlign w:val="bottom"/>
          </w:tcPr>
          <w:p w14:paraId="52B31F91" w14:textId="6309C339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648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67</w:t>
            </w:r>
          </w:p>
        </w:tc>
        <w:tc>
          <w:tcPr>
            <w:tcW w:w="1913" w:type="dxa"/>
            <w:gridSpan w:val="4"/>
            <w:shd w:val="clear" w:color="auto" w:fill="auto"/>
            <w:vAlign w:val="bottom"/>
          </w:tcPr>
          <w:p w14:paraId="3CCEE77A" w14:textId="1503E8A7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649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42</w:t>
            </w:r>
          </w:p>
        </w:tc>
        <w:tc>
          <w:tcPr>
            <w:tcW w:w="75" w:type="dxa"/>
            <w:shd w:val="clear" w:color="auto" w:fill="auto"/>
            <w:textDirection w:val="tbRl"/>
          </w:tcPr>
          <w:p w14:paraId="6892F914" w14:textId="77777777" w:rsidR="007D542F" w:rsidRPr="00DB7043" w:rsidRDefault="007D542F" w:rsidP="00BA2786">
            <w:pPr>
              <w:snapToGrid w:val="0"/>
              <w:ind w:left="113" w:right="113"/>
              <w:rPr>
                <w:rFonts w:ascii="Arial" w:hAnsi="Arial" w:cs="Arial"/>
                <w:sz w:val="16"/>
              </w:rPr>
            </w:pPr>
          </w:p>
        </w:tc>
      </w:tr>
      <w:tr w:rsidR="007D542F" w:rsidRPr="00DB7043" w14:paraId="6026E160" w14:textId="77777777" w:rsidTr="00BA2786">
        <w:tblPrEx>
          <w:tblCellMar>
            <w:left w:w="0" w:type="dxa"/>
            <w:right w:w="0" w:type="dxa"/>
          </w:tblCellMar>
        </w:tblPrEx>
        <w:trPr>
          <w:cantSplit/>
          <w:trHeight w:val="794"/>
        </w:trPr>
        <w:tc>
          <w:tcPr>
            <w:tcW w:w="1950" w:type="dxa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E14C5E" w14:textId="77777777" w:rsidR="007D542F" w:rsidRPr="00DB7043" w:rsidRDefault="007D542F" w:rsidP="00BA2786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99" w:type="dxa"/>
            <w:gridSpan w:val="6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3B8F10" w14:textId="77777777" w:rsidR="007D542F" w:rsidRPr="00DB7043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20</w:t>
            </w:r>
          </w:p>
        </w:tc>
        <w:tc>
          <w:tcPr>
            <w:tcW w:w="1985" w:type="dxa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EC1547" w14:textId="0D7C82F1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660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31</w:t>
            </w:r>
          </w:p>
        </w:tc>
        <w:tc>
          <w:tcPr>
            <w:tcW w:w="1913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F93509" w14:textId="3CDF0DF4" w:rsidR="007D542F" w:rsidRPr="00DB7043" w:rsidRDefault="007D542F" w:rsidP="00FC6714">
            <w:pPr>
              <w:spacing w:line="100" w:lineRule="atLeast"/>
              <w:jc w:val="center"/>
              <w:rPr>
                <w:rFonts w:ascii="Arial" w:hAnsi="Arial" w:cs="Arial"/>
                <w:sz w:val="16"/>
              </w:rPr>
            </w:pPr>
            <w:r w:rsidRPr="00DB7043">
              <w:rPr>
                <w:rFonts w:ascii="Arial" w:hAnsi="Arial" w:cs="Arial"/>
                <w:sz w:val="16"/>
              </w:rPr>
              <w:t>3660</w:t>
            </w:r>
            <w:r w:rsidR="00FC6714">
              <w:rPr>
                <w:rFonts w:ascii="Arial" w:hAnsi="Arial" w:cs="Arial"/>
                <w:sz w:val="16"/>
              </w:rPr>
              <w:t>.</w:t>
            </w:r>
            <w:r w:rsidRPr="00DB7043">
              <w:rPr>
                <w:rFonts w:ascii="Arial" w:hAnsi="Arial" w:cs="Arial"/>
                <w:sz w:val="16"/>
              </w:rPr>
              <w:t>87</w:t>
            </w:r>
          </w:p>
        </w:tc>
        <w:tc>
          <w:tcPr>
            <w:tcW w:w="75" w:type="dxa"/>
            <w:shd w:val="clear" w:color="auto" w:fill="auto"/>
            <w:textDirection w:val="tbRl"/>
          </w:tcPr>
          <w:p w14:paraId="057477DC" w14:textId="77777777" w:rsidR="007D542F" w:rsidRPr="00DB7043" w:rsidRDefault="007D542F" w:rsidP="00BA2786">
            <w:pPr>
              <w:snapToGrid w:val="0"/>
              <w:ind w:left="113" w:right="113"/>
              <w:rPr>
                <w:rFonts w:ascii="Arial" w:hAnsi="Arial" w:cs="Arial"/>
                <w:sz w:val="16"/>
              </w:rPr>
            </w:pPr>
          </w:p>
        </w:tc>
      </w:tr>
    </w:tbl>
    <w:p w14:paraId="4EA11164" w14:textId="77777777" w:rsidR="007D542F" w:rsidRDefault="007D542F" w:rsidP="007D542F">
      <w:pPr>
        <w:pStyle w:val="Napis1"/>
        <w:jc w:val="both"/>
        <w:rPr>
          <w:rFonts w:ascii="Arial" w:hAnsi="Arial" w:cs="Arial"/>
          <w:szCs w:val="24"/>
          <w:lang w:val="en-GB"/>
        </w:rPr>
      </w:pPr>
    </w:p>
    <w:p w14:paraId="14250A4A" w14:textId="1BB83ABA" w:rsidR="007D542F" w:rsidRPr="00A07930" w:rsidRDefault="007D542F" w:rsidP="007D542F">
      <w:pPr>
        <w:pStyle w:val="Napis1"/>
        <w:jc w:val="both"/>
        <w:rPr>
          <w:rFonts w:ascii="Arial" w:hAnsi="Arial" w:cs="Arial"/>
          <w:szCs w:val="24"/>
          <w:lang w:val="en-GB"/>
        </w:rPr>
      </w:pPr>
      <w:r w:rsidRPr="00300F15">
        <w:rPr>
          <w:rFonts w:ascii="Arial" w:hAnsi="Arial" w:cs="Arial"/>
          <w:szCs w:val="24"/>
          <w:lang w:val="en-GB"/>
        </w:rPr>
        <w:lastRenderedPageBreak/>
        <w:t xml:space="preserve">Table </w:t>
      </w:r>
      <w:r>
        <w:rPr>
          <w:rFonts w:ascii="Arial" w:hAnsi="Arial" w:cs="Arial"/>
          <w:szCs w:val="24"/>
          <w:lang w:val="en-GB"/>
        </w:rPr>
        <w:t>S3</w:t>
      </w:r>
      <w:r w:rsidRPr="00300F15">
        <w:rPr>
          <w:rFonts w:ascii="Arial" w:hAnsi="Arial" w:cs="Arial"/>
          <w:szCs w:val="24"/>
          <w:lang w:val="en-GB"/>
        </w:rPr>
        <w:t xml:space="preserve">. Comparison of three areas (central, </w:t>
      </w:r>
      <w:proofErr w:type="spellStart"/>
      <w:r w:rsidRPr="00300F15">
        <w:rPr>
          <w:rFonts w:ascii="Arial" w:hAnsi="Arial" w:cs="Arial"/>
          <w:szCs w:val="24"/>
          <w:lang w:val="en-GB"/>
        </w:rPr>
        <w:t>northwestern</w:t>
      </w:r>
      <w:proofErr w:type="spellEnd"/>
      <w:r w:rsidRPr="00300F15">
        <w:rPr>
          <w:rFonts w:ascii="Arial" w:hAnsi="Arial" w:cs="Arial"/>
          <w:szCs w:val="24"/>
          <w:lang w:val="en-GB"/>
        </w:rPr>
        <w:t xml:space="preserve"> – NW and </w:t>
      </w:r>
      <w:proofErr w:type="spellStart"/>
      <w:r w:rsidRPr="00300F15">
        <w:rPr>
          <w:rFonts w:ascii="Arial" w:hAnsi="Arial" w:cs="Arial"/>
          <w:szCs w:val="24"/>
          <w:lang w:val="en-GB"/>
        </w:rPr>
        <w:t>southeastern</w:t>
      </w:r>
      <w:proofErr w:type="spellEnd"/>
      <w:r w:rsidRPr="00300F15">
        <w:rPr>
          <w:rFonts w:ascii="Arial" w:hAnsi="Arial" w:cs="Arial"/>
          <w:szCs w:val="24"/>
          <w:lang w:val="en-GB"/>
        </w:rPr>
        <w:t xml:space="preserve"> – SE) according to minimum (min), average (</w:t>
      </w:r>
      <w:proofErr w:type="spellStart"/>
      <w:r w:rsidRPr="00300F15">
        <w:rPr>
          <w:rFonts w:ascii="Arial" w:hAnsi="Arial" w:cs="Arial"/>
          <w:szCs w:val="24"/>
          <w:lang w:val="en-GB"/>
        </w:rPr>
        <w:t>avg</w:t>
      </w:r>
      <w:proofErr w:type="spellEnd"/>
      <w:r w:rsidRPr="00300F15">
        <w:rPr>
          <w:rFonts w:ascii="Arial" w:hAnsi="Arial" w:cs="Arial"/>
          <w:szCs w:val="24"/>
          <w:lang w:val="en-GB"/>
        </w:rPr>
        <w:t>) and maximum (max) values of selected bioclimatic variables, calculated as average values across three global circulation models (MIROC, CCSM and MPI-ESM-P):</w:t>
      </w:r>
      <w:r w:rsidRPr="00300F15">
        <w:rPr>
          <w:rFonts w:ascii="Arial" w:hAnsi="Arial" w:cs="Arial"/>
          <w:sz w:val="20"/>
          <w:szCs w:val="24"/>
          <w:lang w:val="en-GB"/>
        </w:rPr>
        <w:t xml:space="preserve"> </w:t>
      </w:r>
      <w:r w:rsidRPr="00300F15">
        <w:rPr>
          <w:rFonts w:ascii="Arial" w:hAnsi="Arial" w:cs="Arial"/>
          <w:szCs w:val="24"/>
          <w:lang w:val="en-GB"/>
        </w:rPr>
        <w:t>BIO1 - annual mean temperature, BIO5 - max temperature of warmest month, BIO6 - min temperature of coldest month, BIO12 - annual precipitation, BIO16 - precipitation of wettest quarter and BIO 17 - precipitation of driest quar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51"/>
        <w:gridCol w:w="891"/>
        <w:gridCol w:w="1036"/>
        <w:gridCol w:w="1040"/>
        <w:gridCol w:w="809"/>
        <w:gridCol w:w="943"/>
        <w:gridCol w:w="945"/>
        <w:gridCol w:w="943"/>
        <w:gridCol w:w="943"/>
        <w:gridCol w:w="943"/>
      </w:tblGrid>
      <w:tr w:rsidR="007D542F" w:rsidRPr="00A07930" w14:paraId="22204C14" w14:textId="77777777" w:rsidTr="00BA2786">
        <w:trPr>
          <w:trHeight w:val="432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086E01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144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Central area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A6B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NW area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1DD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SE area</w:t>
            </w:r>
          </w:p>
        </w:tc>
      </w:tr>
      <w:tr w:rsidR="007D542F" w:rsidRPr="00A07930" w14:paraId="72C49442" w14:textId="77777777" w:rsidTr="00BA2786">
        <w:trPr>
          <w:trHeight w:val="432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1355EF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49448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95B8F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avg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A48C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6CD3E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C79FF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avg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1078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9877F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016B7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avg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41C7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max</w:t>
            </w:r>
          </w:p>
        </w:tc>
      </w:tr>
      <w:tr w:rsidR="007D542F" w:rsidRPr="00A07930" w14:paraId="363D1B10" w14:textId="77777777" w:rsidTr="00BA2786">
        <w:trPr>
          <w:trHeight w:val="360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AD6C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1 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0C5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4.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FBB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4.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3EFF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2.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B13A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3.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C9D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6.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6FA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8.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545E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951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9.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097E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2.2</w:t>
            </w:r>
          </w:p>
        </w:tc>
      </w:tr>
      <w:tr w:rsidR="007D542F" w:rsidRPr="00A07930" w14:paraId="233ED0C7" w14:textId="77777777" w:rsidTr="00BA2786">
        <w:trPr>
          <w:trHeight w:val="3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0B0E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F48D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0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7E3D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0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F321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8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145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3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9E1A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2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1F4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5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3D89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5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A0F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EDCE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7.9</w:t>
            </w:r>
          </w:p>
        </w:tc>
      </w:tr>
      <w:tr w:rsidR="007D542F" w:rsidRPr="00A07930" w14:paraId="31EB588C" w14:textId="77777777" w:rsidTr="00BA2786">
        <w:trPr>
          <w:trHeight w:val="3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2D12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F00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19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B98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10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FF8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FB4A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17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104A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8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A886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5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D4A7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11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D871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-3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55B8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0.0</w:t>
            </w:r>
          </w:p>
        </w:tc>
      </w:tr>
      <w:tr w:rsidR="007D542F" w:rsidRPr="00A07930" w14:paraId="4F9369A6" w14:textId="77777777" w:rsidTr="00BA2786">
        <w:trPr>
          <w:trHeight w:val="3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D17F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B86D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846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E56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228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201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921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4974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971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A4B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193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7F9C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449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702B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130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FC1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469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AE82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921.3</w:t>
            </w:r>
          </w:p>
        </w:tc>
      </w:tr>
      <w:tr w:rsidR="007D542F" w:rsidRPr="00A07930" w14:paraId="683DF44E" w14:textId="77777777" w:rsidTr="00BA2786">
        <w:trPr>
          <w:trHeight w:val="36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D686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1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CEFD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96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807F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425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7801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749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9F79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323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A805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402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9118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494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3848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405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17F2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560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6711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749.3</w:t>
            </w:r>
          </w:p>
        </w:tc>
      </w:tr>
      <w:tr w:rsidR="007D542F" w:rsidRPr="00A07930" w14:paraId="60B2235F" w14:textId="77777777" w:rsidTr="00BA2786">
        <w:trPr>
          <w:trHeight w:val="36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23B5D" w14:textId="77777777" w:rsidR="007D542F" w:rsidRPr="00A07930" w:rsidRDefault="007D542F" w:rsidP="00BA27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 xml:space="preserve">BIO17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C2F42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85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DD3F7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07.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96E2A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304.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42D62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75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DC032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26.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335D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302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4BC90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18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2C325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156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52C53" w14:textId="77777777" w:rsidR="007D542F" w:rsidRPr="00A07930" w:rsidRDefault="007D542F" w:rsidP="00BA278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18"/>
                <w:szCs w:val="20"/>
                <w:lang w:eastAsia="it-IT"/>
              </w:rPr>
              <w:t>218.3</w:t>
            </w:r>
          </w:p>
        </w:tc>
      </w:tr>
    </w:tbl>
    <w:p w14:paraId="2D03EEB2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0AE8EDD2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24F84BE3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6483F896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35E48A61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1B9D76B2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02DF3AC6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48DE6292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16784E11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2057902F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5A4322C8" w14:textId="77777777" w:rsidR="007D542F" w:rsidRPr="00300F15" w:rsidRDefault="007D542F" w:rsidP="007D542F">
      <w:pPr>
        <w:pStyle w:val="Napis1"/>
        <w:spacing w:line="480" w:lineRule="auto"/>
        <w:jc w:val="both"/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</w:pPr>
    </w:p>
    <w:p w14:paraId="5C9A25FA" w14:textId="77777777" w:rsidR="007D542F" w:rsidRPr="004F4EFB" w:rsidRDefault="007D542F" w:rsidP="007D542F">
      <w:pPr>
        <w:spacing w:line="480" w:lineRule="auto"/>
        <w:rPr>
          <w:rFonts w:ascii="Arial" w:hAnsi="Arial" w:cs="Arial"/>
          <w:sz w:val="24"/>
          <w:szCs w:val="24"/>
        </w:rPr>
      </w:pPr>
    </w:p>
    <w:p w14:paraId="20AFC110" w14:textId="0F1D809B" w:rsidR="007D542F" w:rsidRPr="00300F15" w:rsidRDefault="007D542F" w:rsidP="007D542F">
      <w:pPr>
        <w:pStyle w:val="Napis1"/>
        <w:jc w:val="both"/>
        <w:rPr>
          <w:rFonts w:ascii="Arial" w:hAnsi="Arial" w:cs="Arial"/>
          <w:sz w:val="20"/>
          <w:lang w:val="en-GB"/>
        </w:rPr>
      </w:pPr>
      <w:r w:rsidRPr="00300F15"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lastRenderedPageBreak/>
        <w:t xml:space="preserve">Table </w:t>
      </w:r>
      <w:r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t>S4</w:t>
      </w:r>
      <w:r w:rsidRPr="00300F15"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t>.</w:t>
      </w:r>
      <w:r w:rsidRPr="00300F15">
        <w:rPr>
          <w:rFonts w:ascii="Arial" w:hAnsi="Arial" w:cs="Arial"/>
          <w:szCs w:val="24"/>
          <w:lang w:val="en-GB"/>
        </w:rPr>
        <w:t xml:space="preserve"> Comparison of three areas (intermediate, </w:t>
      </w:r>
      <w:proofErr w:type="spellStart"/>
      <w:r w:rsidRPr="00300F15">
        <w:rPr>
          <w:rFonts w:ascii="Arial" w:hAnsi="Arial" w:cs="Arial"/>
          <w:szCs w:val="24"/>
          <w:lang w:val="en-GB"/>
        </w:rPr>
        <w:t>northwestern</w:t>
      </w:r>
      <w:proofErr w:type="spellEnd"/>
      <w:r w:rsidRPr="00300F15">
        <w:rPr>
          <w:rFonts w:ascii="Arial" w:hAnsi="Arial" w:cs="Arial"/>
          <w:szCs w:val="24"/>
          <w:lang w:val="en-GB"/>
        </w:rPr>
        <w:t xml:space="preserve"> – NW and </w:t>
      </w:r>
      <w:proofErr w:type="spellStart"/>
      <w:r w:rsidRPr="00300F15">
        <w:rPr>
          <w:rFonts w:ascii="Arial" w:hAnsi="Arial" w:cs="Arial"/>
          <w:szCs w:val="24"/>
          <w:lang w:val="en-GB"/>
        </w:rPr>
        <w:t>southeastern</w:t>
      </w:r>
      <w:proofErr w:type="spellEnd"/>
      <w:r w:rsidRPr="00300F15">
        <w:rPr>
          <w:rFonts w:ascii="Arial" w:hAnsi="Arial" w:cs="Arial"/>
          <w:szCs w:val="24"/>
          <w:lang w:val="en-GB"/>
        </w:rPr>
        <w:t xml:space="preserve"> – SE) according to selected bioclimatic variables:</w:t>
      </w:r>
      <w:r w:rsidRPr="00300F15">
        <w:rPr>
          <w:rFonts w:ascii="Arial" w:hAnsi="Arial" w:cs="Arial"/>
          <w:sz w:val="20"/>
          <w:szCs w:val="24"/>
          <w:lang w:val="en-GB"/>
        </w:rPr>
        <w:t xml:space="preserve"> </w:t>
      </w:r>
      <w:r w:rsidRPr="00300F15">
        <w:rPr>
          <w:rFonts w:ascii="Arial" w:hAnsi="Arial" w:cs="Arial"/>
          <w:szCs w:val="24"/>
          <w:lang w:val="en-GB"/>
        </w:rPr>
        <w:t>BIO1 - annual mean temperature, BIO5 - max</w:t>
      </w:r>
      <w:r>
        <w:rPr>
          <w:rFonts w:ascii="Arial" w:hAnsi="Arial" w:cs="Arial"/>
          <w:szCs w:val="24"/>
          <w:lang w:val="en-GB"/>
        </w:rPr>
        <w:t>imal</w:t>
      </w:r>
      <w:r w:rsidRPr="00300F15">
        <w:rPr>
          <w:rFonts w:ascii="Arial" w:hAnsi="Arial" w:cs="Arial"/>
          <w:szCs w:val="24"/>
          <w:lang w:val="en-GB"/>
        </w:rPr>
        <w:t xml:space="preserve"> temperature of warmest month, BIO6 - min</w:t>
      </w:r>
      <w:r>
        <w:rPr>
          <w:rFonts w:ascii="Arial" w:hAnsi="Arial" w:cs="Arial"/>
          <w:szCs w:val="24"/>
          <w:lang w:val="en-GB"/>
        </w:rPr>
        <w:t>imal</w:t>
      </w:r>
      <w:r w:rsidRPr="00300F15">
        <w:rPr>
          <w:rFonts w:ascii="Arial" w:hAnsi="Arial" w:cs="Arial"/>
          <w:szCs w:val="24"/>
          <w:lang w:val="en-GB"/>
        </w:rPr>
        <w:t xml:space="preserve"> temperature of coldest month, BIO12 - annual precipitation, BIO16 - precipitation of wettest quarter and BIO 17 - precipitation of driest quarter. Statistically significant differences (p &lt; 0.05) are indicated with an asterisk (*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455"/>
        <w:gridCol w:w="2103"/>
        <w:gridCol w:w="2191"/>
        <w:gridCol w:w="2193"/>
      </w:tblGrid>
      <w:tr w:rsidR="007D542F" w:rsidRPr="00300F15" w14:paraId="1A7D4084" w14:textId="77777777" w:rsidTr="00BA2786">
        <w:trPr>
          <w:trHeight w:hRule="exact" w:val="912"/>
        </w:trPr>
        <w:tc>
          <w:tcPr>
            <w:tcW w:w="8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431B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300F15">
              <w:rPr>
                <w:rFonts w:ascii="Arial" w:hAnsi="Arial" w:cs="Arial"/>
                <w:b/>
                <w:sz w:val="20"/>
                <w:szCs w:val="20"/>
              </w:rPr>
              <w:t>Paleoclimatic</w:t>
            </w:r>
            <w:proofErr w:type="spellEnd"/>
            <w:r w:rsidRPr="00300F15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11071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00F15">
              <w:rPr>
                <w:rFonts w:ascii="Arial" w:hAnsi="Arial" w:cs="Arial"/>
                <w:b/>
                <w:sz w:val="18"/>
                <w:szCs w:val="20"/>
              </w:rPr>
              <w:t>Bioclim</w:t>
            </w:r>
            <w:proofErr w:type="spellEnd"/>
            <w:r w:rsidRPr="00300F15">
              <w:rPr>
                <w:rFonts w:ascii="Arial" w:hAnsi="Arial" w:cs="Arial"/>
                <w:b/>
                <w:sz w:val="18"/>
                <w:szCs w:val="20"/>
              </w:rPr>
              <w:t xml:space="preserve"> variable</w:t>
            </w:r>
          </w:p>
        </w:tc>
        <w:tc>
          <w:tcPr>
            <w:tcW w:w="11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08A48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F15">
              <w:rPr>
                <w:rFonts w:ascii="Arial" w:hAnsi="Arial" w:cs="Arial"/>
                <w:b/>
                <w:sz w:val="20"/>
                <w:szCs w:val="20"/>
              </w:rPr>
              <w:t>NW vs. SE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5ADB8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F15">
              <w:rPr>
                <w:rFonts w:ascii="Arial" w:hAnsi="Arial" w:cs="Arial"/>
                <w:b/>
                <w:sz w:val="20"/>
                <w:szCs w:val="20"/>
              </w:rPr>
              <w:t>NW vs. intermediate area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64335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  <w:b/>
                <w:sz w:val="20"/>
                <w:szCs w:val="20"/>
              </w:rPr>
              <w:t>SE vs intermediate area</w:t>
            </w:r>
          </w:p>
        </w:tc>
      </w:tr>
      <w:tr w:rsidR="007D542F" w:rsidRPr="00300F15" w14:paraId="3F85EC98" w14:textId="77777777" w:rsidTr="00BA2786">
        <w:trPr>
          <w:trHeight w:hRule="exact" w:val="360"/>
        </w:trPr>
        <w:tc>
          <w:tcPr>
            <w:tcW w:w="8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0CFF5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MPI –ESM-P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D6D932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</w:t>
            </w:r>
          </w:p>
        </w:tc>
        <w:tc>
          <w:tcPr>
            <w:tcW w:w="110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574249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96AC4F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5D189B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1B99DAD7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2477B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110CFF5F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5</w:t>
            </w:r>
          </w:p>
        </w:tc>
        <w:tc>
          <w:tcPr>
            <w:tcW w:w="1102" w:type="pct"/>
            <w:hideMark/>
          </w:tcPr>
          <w:p w14:paraId="3AAD9024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2F7F8A7F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4AF106AC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7523F824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D2239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0DC6E6C9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6</w:t>
            </w:r>
          </w:p>
        </w:tc>
        <w:tc>
          <w:tcPr>
            <w:tcW w:w="1102" w:type="pct"/>
            <w:hideMark/>
          </w:tcPr>
          <w:p w14:paraId="22906D16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19B5A416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68649138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25CEF1DF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3855E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3C5076F0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2</w:t>
            </w:r>
          </w:p>
        </w:tc>
        <w:tc>
          <w:tcPr>
            <w:tcW w:w="1102" w:type="pct"/>
            <w:hideMark/>
          </w:tcPr>
          <w:p w14:paraId="75EF9E8A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04A20DAC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57F32493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32DB945A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1C305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1D43437A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6</w:t>
            </w:r>
          </w:p>
        </w:tc>
        <w:tc>
          <w:tcPr>
            <w:tcW w:w="1102" w:type="pct"/>
            <w:hideMark/>
          </w:tcPr>
          <w:p w14:paraId="38805CB0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2F709CB6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0E38C49E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0709510B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707F4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8EB83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4FF28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915FD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/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6D7409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127E7D79" w14:textId="77777777" w:rsidTr="00BA2786">
        <w:trPr>
          <w:trHeight w:hRule="exact" w:val="360"/>
        </w:trPr>
        <w:tc>
          <w:tcPr>
            <w:tcW w:w="8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C953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CCSM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161CB6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</w:t>
            </w:r>
          </w:p>
        </w:tc>
        <w:tc>
          <w:tcPr>
            <w:tcW w:w="110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586EB9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9C8BAC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A6FE82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0AFE7FF9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03FEF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33C17769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5</w:t>
            </w:r>
          </w:p>
        </w:tc>
        <w:tc>
          <w:tcPr>
            <w:tcW w:w="1102" w:type="pct"/>
            <w:hideMark/>
          </w:tcPr>
          <w:p w14:paraId="200ECAD7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72886FD2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7736C3B2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3C5783CD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0341E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315C59BC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6</w:t>
            </w:r>
          </w:p>
        </w:tc>
        <w:tc>
          <w:tcPr>
            <w:tcW w:w="1102" w:type="pct"/>
            <w:hideMark/>
          </w:tcPr>
          <w:p w14:paraId="3EEB5E49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vAlign w:val="center"/>
            <w:hideMark/>
          </w:tcPr>
          <w:p w14:paraId="668CD9F4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/</w:t>
            </w:r>
          </w:p>
        </w:tc>
        <w:tc>
          <w:tcPr>
            <w:tcW w:w="1149" w:type="pct"/>
            <w:hideMark/>
          </w:tcPr>
          <w:p w14:paraId="449251C3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16FCE87A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820C6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29BE027B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2</w:t>
            </w:r>
          </w:p>
        </w:tc>
        <w:tc>
          <w:tcPr>
            <w:tcW w:w="1102" w:type="pct"/>
            <w:hideMark/>
          </w:tcPr>
          <w:p w14:paraId="7971E526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2170D30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005D5119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79787EBD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F533B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6CD8EE81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6</w:t>
            </w:r>
          </w:p>
        </w:tc>
        <w:tc>
          <w:tcPr>
            <w:tcW w:w="1102" w:type="pct"/>
            <w:hideMark/>
          </w:tcPr>
          <w:p w14:paraId="5942C8D1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721EE0C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25A30160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0A320609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301B6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57011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292AEC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606532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16F141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7241CC83" w14:textId="77777777" w:rsidTr="00BA2786">
        <w:trPr>
          <w:trHeight w:hRule="exact" w:val="360"/>
        </w:trPr>
        <w:tc>
          <w:tcPr>
            <w:tcW w:w="8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E3C52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MIROC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FCE057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</w:t>
            </w:r>
          </w:p>
        </w:tc>
        <w:tc>
          <w:tcPr>
            <w:tcW w:w="110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375F8A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5592DB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3C8833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1DEEC982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FC270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4BE31E79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5</w:t>
            </w:r>
          </w:p>
        </w:tc>
        <w:tc>
          <w:tcPr>
            <w:tcW w:w="1102" w:type="pct"/>
            <w:hideMark/>
          </w:tcPr>
          <w:p w14:paraId="6314F55A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36155F07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6CEB6782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4915E892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54DA0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026FE552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6</w:t>
            </w:r>
          </w:p>
        </w:tc>
        <w:tc>
          <w:tcPr>
            <w:tcW w:w="1102" w:type="pct"/>
            <w:vAlign w:val="center"/>
            <w:hideMark/>
          </w:tcPr>
          <w:p w14:paraId="19BD2760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/</w:t>
            </w:r>
          </w:p>
        </w:tc>
        <w:tc>
          <w:tcPr>
            <w:tcW w:w="1148" w:type="pct"/>
            <w:hideMark/>
          </w:tcPr>
          <w:p w14:paraId="089C4447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6DF41D53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50177271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806C6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4578BCAF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2</w:t>
            </w:r>
          </w:p>
        </w:tc>
        <w:tc>
          <w:tcPr>
            <w:tcW w:w="1102" w:type="pct"/>
            <w:hideMark/>
          </w:tcPr>
          <w:p w14:paraId="43EB6ED9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hideMark/>
          </w:tcPr>
          <w:p w14:paraId="3A085C8A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hideMark/>
          </w:tcPr>
          <w:p w14:paraId="6DD2EE93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476BEB2E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E2867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vAlign w:val="center"/>
            <w:hideMark/>
          </w:tcPr>
          <w:p w14:paraId="1EB0B89C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6</w:t>
            </w:r>
          </w:p>
        </w:tc>
        <w:tc>
          <w:tcPr>
            <w:tcW w:w="1102" w:type="pct"/>
            <w:hideMark/>
          </w:tcPr>
          <w:p w14:paraId="7CA6ED31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vAlign w:val="center"/>
            <w:hideMark/>
          </w:tcPr>
          <w:p w14:paraId="2AE67DAB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/</w:t>
            </w:r>
          </w:p>
        </w:tc>
        <w:tc>
          <w:tcPr>
            <w:tcW w:w="1149" w:type="pct"/>
            <w:hideMark/>
          </w:tcPr>
          <w:p w14:paraId="676FCF2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  <w:tr w:rsidR="007D542F" w:rsidRPr="00300F15" w14:paraId="4443CBC7" w14:textId="77777777" w:rsidTr="00BA2786">
        <w:trPr>
          <w:trHeight w:hRule="exact"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A2AE4" w14:textId="77777777" w:rsidR="007D542F" w:rsidRPr="00300F15" w:rsidRDefault="007D542F" w:rsidP="00BA2786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C24DF" w14:textId="77777777" w:rsidR="007D542F" w:rsidRPr="00300F15" w:rsidRDefault="007D542F" w:rsidP="00BA2786">
            <w:pPr>
              <w:spacing w:line="100" w:lineRule="atLeast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BIO1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DF7A1F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CBB85" w14:textId="77777777" w:rsidR="007D542F" w:rsidRPr="00300F15" w:rsidRDefault="007D542F" w:rsidP="00BA2786">
            <w:pPr>
              <w:spacing w:line="100" w:lineRule="atLeast"/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92C95D" w14:textId="77777777" w:rsidR="007D542F" w:rsidRPr="00300F15" w:rsidRDefault="007D542F" w:rsidP="00BA2786">
            <w:pPr>
              <w:jc w:val="center"/>
              <w:rPr>
                <w:rFonts w:ascii="Arial" w:hAnsi="Arial" w:cs="Arial"/>
              </w:rPr>
            </w:pPr>
            <w:r w:rsidRPr="00300F15">
              <w:rPr>
                <w:rFonts w:ascii="Arial" w:hAnsi="Arial" w:cs="Arial"/>
              </w:rPr>
              <w:t>*</w:t>
            </w:r>
          </w:p>
        </w:tc>
      </w:tr>
    </w:tbl>
    <w:p w14:paraId="77ED66B5" w14:textId="52D1E70A" w:rsidR="007D542F" w:rsidRDefault="007D542F" w:rsidP="007D542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9994478" w14:textId="67E4A7A0" w:rsidR="007D542F" w:rsidRDefault="007D542F" w:rsidP="007D542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9FFA4E1" w14:textId="6F6519F6" w:rsidR="007D542F" w:rsidRDefault="007D542F" w:rsidP="007D542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4A1E47C" w14:textId="77777777" w:rsidR="007D542F" w:rsidRDefault="007D542F" w:rsidP="007D542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B4E8DB1" w14:textId="747F4DA0" w:rsidR="0063784D" w:rsidRPr="004F4EFB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  <w:r w:rsidRPr="004F4EFB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766EB0">
        <w:rPr>
          <w:rFonts w:ascii="Arial" w:hAnsi="Arial" w:cs="Arial"/>
          <w:sz w:val="24"/>
          <w:szCs w:val="24"/>
        </w:rPr>
        <w:t>S</w:t>
      </w:r>
      <w:r w:rsidR="007D542F">
        <w:rPr>
          <w:rFonts w:ascii="Arial" w:hAnsi="Arial" w:cs="Arial"/>
          <w:sz w:val="24"/>
          <w:szCs w:val="24"/>
        </w:rPr>
        <w:t>5</w:t>
      </w:r>
      <w:r w:rsidRPr="004F4EFB">
        <w:rPr>
          <w:rFonts w:ascii="Arial" w:hAnsi="Arial" w:cs="Arial"/>
          <w:sz w:val="24"/>
          <w:szCs w:val="24"/>
        </w:rPr>
        <w:t xml:space="preserve">. Morphological characters of the </w:t>
      </w:r>
      <w:proofErr w:type="spellStart"/>
      <w:r w:rsidRPr="004F4EFB">
        <w:rPr>
          <w:rFonts w:ascii="Arial" w:hAnsi="Arial" w:cs="Arial"/>
          <w:i/>
          <w:sz w:val="24"/>
          <w:szCs w:val="24"/>
        </w:rPr>
        <w:t>Edraianthus</w:t>
      </w:r>
      <w:proofErr w:type="spellEnd"/>
      <w:r w:rsidRPr="004F4EF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F4EFB">
        <w:rPr>
          <w:rFonts w:ascii="Arial" w:hAnsi="Arial" w:cs="Arial"/>
          <w:i/>
          <w:sz w:val="24"/>
          <w:szCs w:val="24"/>
        </w:rPr>
        <w:t>tenuifolius</w:t>
      </w:r>
      <w:proofErr w:type="spellEnd"/>
      <w:r w:rsidRPr="004F4EFB">
        <w:rPr>
          <w:rFonts w:ascii="Arial" w:hAnsi="Arial" w:cs="Arial"/>
          <w:sz w:val="24"/>
          <w:szCs w:val="24"/>
        </w:rPr>
        <w:t xml:space="preserve"> inflorescence measured in this study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04"/>
        <w:gridCol w:w="6169"/>
        <w:gridCol w:w="1116"/>
      </w:tblGrid>
      <w:tr w:rsidR="0063784D" w:rsidRPr="00A07930" w14:paraId="728C3DAE" w14:textId="77777777" w:rsidTr="00DC0482">
        <w:trPr>
          <w:trHeight w:hRule="exact" w:val="301"/>
          <w:tblHeader/>
        </w:trPr>
        <w:tc>
          <w:tcPr>
            <w:tcW w:w="8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2F9E7314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Character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CB18D7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Acronym</w:t>
            </w:r>
          </w:p>
        </w:tc>
      </w:tr>
      <w:tr w:rsidR="0063784D" w:rsidRPr="00A07930" w14:paraId="22D6A864" w14:textId="77777777" w:rsidTr="00DC0482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927326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Number of bracts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C45196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697AB09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BR</w:t>
            </w:r>
          </w:p>
        </w:tc>
      </w:tr>
      <w:tr w:rsidR="0063784D" w:rsidRPr="00A07930" w14:paraId="15AD1490" w14:textId="77777777" w:rsidTr="00DC0482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006DBF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Number of flowers</w:t>
            </w: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2328D0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859BCC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FL</w:t>
            </w:r>
          </w:p>
        </w:tc>
      </w:tr>
      <w:tr w:rsidR="0063784D" w:rsidRPr="00A07930" w14:paraId="10C9152B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BFA971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 xml:space="preserve">Outer bract 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783A287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aximal wid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FFEE5F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W1</w:t>
            </w:r>
          </w:p>
        </w:tc>
      </w:tr>
      <w:tr w:rsidR="0063784D" w:rsidRPr="00A07930" w14:paraId="4BDFFA5D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0D3DBD5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14952DE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Width in the upper quarter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A0E264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UQ1</w:t>
            </w:r>
          </w:p>
        </w:tc>
      </w:tr>
      <w:tr w:rsidR="0063784D" w:rsidRPr="00A07930" w14:paraId="3F791C74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6A94A9E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6448221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otal leng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E50DE9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L1</w:t>
            </w:r>
          </w:p>
        </w:tc>
      </w:tr>
      <w:tr w:rsidR="0063784D" w:rsidRPr="00A07930" w14:paraId="64D955D7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24456BC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1645734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istance between widest point and the bract bas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163986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BB1</w:t>
            </w:r>
          </w:p>
        </w:tc>
      </w:tr>
      <w:tr w:rsidR="0063784D" w:rsidRPr="00A07930" w14:paraId="4B6CF1CF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BF1771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F2EC1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 of the bract ba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B5733D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BB1</w:t>
            </w:r>
          </w:p>
        </w:tc>
      </w:tr>
      <w:tr w:rsidR="0063784D" w:rsidRPr="00A07930" w14:paraId="61EC4E0C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D85743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 xml:space="preserve">Central bract 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C7DF3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aximal wid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5CAD8C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W2</w:t>
            </w:r>
          </w:p>
        </w:tc>
      </w:tr>
      <w:tr w:rsidR="0063784D" w:rsidRPr="00A07930" w14:paraId="64276F95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417AFBD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261BA2D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Width in the upper quarter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D43267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UQ2</w:t>
            </w:r>
          </w:p>
        </w:tc>
      </w:tr>
      <w:tr w:rsidR="0063784D" w:rsidRPr="00A07930" w14:paraId="7A0C39F8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7F0847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411795B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otal leng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0D65874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L2</w:t>
            </w:r>
          </w:p>
        </w:tc>
      </w:tr>
      <w:tr w:rsidR="0063784D" w:rsidRPr="00A07930" w14:paraId="20E4DCEB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4218EB8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510FC35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istance between widest point and the bract bas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4C62777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BB2</w:t>
            </w:r>
          </w:p>
        </w:tc>
      </w:tr>
      <w:tr w:rsidR="0063784D" w:rsidRPr="00A07930" w14:paraId="06078D6B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FBF14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A64C6D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 of the bract ba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572D75A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BB2</w:t>
            </w:r>
          </w:p>
        </w:tc>
      </w:tr>
      <w:tr w:rsidR="0063784D" w:rsidRPr="00A07930" w14:paraId="520615EF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AC8FE1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 xml:space="preserve">Inner bract 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C979E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aximal wid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3B554A0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W3</w:t>
            </w:r>
          </w:p>
        </w:tc>
      </w:tr>
      <w:tr w:rsidR="0063784D" w:rsidRPr="00A07930" w14:paraId="24330F9E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4E84436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431B58A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Width in the upper quarter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B24F76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UQ3</w:t>
            </w:r>
          </w:p>
        </w:tc>
      </w:tr>
      <w:tr w:rsidR="0063784D" w:rsidRPr="00A07930" w14:paraId="6C678ACF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5EAEFE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310219A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otal leng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89FFAD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L3</w:t>
            </w:r>
          </w:p>
        </w:tc>
      </w:tr>
      <w:tr w:rsidR="0063784D" w:rsidRPr="00A07930" w14:paraId="44C2B9EA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B450C9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03005A7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istance between widest point and the bract bas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F9B52C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BB3</w:t>
            </w:r>
          </w:p>
        </w:tc>
      </w:tr>
      <w:tr w:rsidR="0063784D" w:rsidRPr="00A07930" w14:paraId="57F24DC9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6323E4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64D28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 of the bract ba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39ED195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BB3</w:t>
            </w:r>
          </w:p>
        </w:tc>
      </w:tr>
      <w:tr w:rsidR="0063784D" w:rsidRPr="00A07930" w14:paraId="3CB43B0E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59F0BC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Calyx (cent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93E9D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iameter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627EFCC7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D</w:t>
            </w:r>
            <w:proofErr w:type="spellEnd"/>
          </w:p>
        </w:tc>
      </w:tr>
      <w:tr w:rsidR="0063784D" w:rsidRPr="00A07930" w14:paraId="79CC9FD8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694A5CF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64DDDB4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base wid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E331C2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BW</w:t>
            </w:r>
            <w:proofErr w:type="spellEnd"/>
          </w:p>
        </w:tc>
      </w:tr>
      <w:tr w:rsidR="0063784D" w:rsidRPr="00A07930" w14:paraId="70FE2DCF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3A1D15D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08DB69A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width in the upper quarter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4717E11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WUQ</w:t>
            </w:r>
            <w:proofErr w:type="spellEnd"/>
          </w:p>
        </w:tc>
      </w:tr>
      <w:tr w:rsidR="0063784D" w:rsidRPr="00A07930" w14:paraId="01ACDEC1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30640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579FD8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total length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64007C4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TL</w:t>
            </w:r>
            <w:proofErr w:type="spellEnd"/>
          </w:p>
        </w:tc>
      </w:tr>
      <w:tr w:rsidR="0063784D" w:rsidRPr="00A07930" w14:paraId="0BFF056F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FEA4A9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Corolla (cent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3D1AD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aximal wid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53C791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MW</w:t>
            </w:r>
            <w:proofErr w:type="spellEnd"/>
          </w:p>
        </w:tc>
      </w:tr>
      <w:tr w:rsidR="0063784D" w:rsidRPr="00A07930" w14:paraId="75DDF9EA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1803A21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3F42F6C7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Width of the lobe bas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70214A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WLL</w:t>
            </w:r>
            <w:proofErr w:type="spellEnd"/>
          </w:p>
        </w:tc>
      </w:tr>
      <w:tr w:rsidR="0063784D" w:rsidRPr="00A07930" w14:paraId="64FF4F46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FC9844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50E3DAB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otal height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04AE9F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TH</w:t>
            </w:r>
            <w:proofErr w:type="spellEnd"/>
          </w:p>
        </w:tc>
      </w:tr>
      <w:tr w:rsidR="0063784D" w:rsidRPr="00A07930" w14:paraId="026009FE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910B6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46EE8C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Height of the lob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4DE5C26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HT</w:t>
            </w:r>
            <w:proofErr w:type="spellEnd"/>
          </w:p>
        </w:tc>
      </w:tr>
      <w:tr w:rsidR="0063784D" w:rsidRPr="00A07930" w14:paraId="45DEEA36" w14:textId="77777777" w:rsidTr="00DC0482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96C1291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Style (cent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110E7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365724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SL</w:t>
            </w:r>
          </w:p>
        </w:tc>
      </w:tr>
      <w:tr w:rsidR="0063784D" w:rsidRPr="00A07930" w14:paraId="36AC0C9C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3CBFC3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Anther (cent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97F20C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472D79F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L</w:t>
            </w:r>
          </w:p>
        </w:tc>
      </w:tr>
      <w:tr w:rsidR="0063784D" w:rsidRPr="00A07930" w14:paraId="2F765479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016C926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3D38D86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Filament leng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8D1B0B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FL</w:t>
            </w:r>
          </w:p>
        </w:tc>
      </w:tr>
      <w:tr w:rsidR="0063784D" w:rsidRPr="00A07930" w14:paraId="0C8D83D7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936B9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9269B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 of filament ba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6EDD192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LFB</w:t>
            </w:r>
          </w:p>
        </w:tc>
      </w:tr>
      <w:tr w:rsidR="0063784D" w:rsidRPr="00A07930" w14:paraId="6EF13BE6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C07929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Calyx 2 (late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990842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Diameter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78299976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D2</w:t>
            </w:r>
          </w:p>
        </w:tc>
      </w:tr>
      <w:tr w:rsidR="0063784D" w:rsidRPr="00A07930" w14:paraId="23537679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3793E67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3FFCF2B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base wid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5F92D8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BW2</w:t>
            </w:r>
          </w:p>
        </w:tc>
      </w:tr>
      <w:tr w:rsidR="0063784D" w:rsidRPr="00A07930" w14:paraId="4F1E05EE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53F4B3C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6DA2DA5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width in the upper quarter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B9F737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WUQ2</w:t>
            </w:r>
          </w:p>
        </w:tc>
      </w:tr>
      <w:tr w:rsidR="0063784D" w:rsidRPr="00A07930" w14:paraId="437235DD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D669E8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A9B91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yx lobe total length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4B2E1F4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aLTL2</w:t>
            </w:r>
          </w:p>
        </w:tc>
      </w:tr>
      <w:tr w:rsidR="0063784D" w:rsidRPr="00A07930" w14:paraId="7E2EB192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F89480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Corolla 2 (late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9D589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Maximal wid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4F5B573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MW2</w:t>
            </w:r>
          </w:p>
        </w:tc>
      </w:tr>
      <w:tr w:rsidR="0063784D" w:rsidRPr="00A07930" w14:paraId="5E8EFC82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605F3C40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40975A2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Width of the lobe bas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96ABAD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WLL2</w:t>
            </w:r>
          </w:p>
        </w:tc>
      </w:tr>
      <w:tr w:rsidR="0063784D" w:rsidRPr="00A07930" w14:paraId="78A0EB6B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2E79F3B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1787DAA6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Total height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1DBCEF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TH2</w:t>
            </w:r>
          </w:p>
        </w:tc>
      </w:tr>
      <w:tr w:rsidR="0063784D" w:rsidRPr="00A07930" w14:paraId="0A2314A8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745F75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B7EE173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Height of the lob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6D9BB95D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CoHT2</w:t>
            </w:r>
          </w:p>
        </w:tc>
      </w:tr>
      <w:tr w:rsidR="0063784D" w:rsidRPr="00A07930" w14:paraId="3F5C3603" w14:textId="77777777" w:rsidTr="00DC0482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EDC2BD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lastRenderedPageBreak/>
              <w:t>Style 2 (late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8B1439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593BA3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SL2</w:t>
            </w:r>
          </w:p>
        </w:tc>
      </w:tr>
      <w:tr w:rsidR="0063784D" w:rsidRPr="00A07930" w14:paraId="06DC1CF2" w14:textId="77777777" w:rsidTr="00DC0482">
        <w:trPr>
          <w:trHeight w:hRule="exact"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F90DD24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Anther 2 (lateral flower)</w:t>
            </w:r>
          </w:p>
        </w:tc>
        <w:tc>
          <w:tcPr>
            <w:tcW w:w="63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8095E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77049BD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L2</w:t>
            </w:r>
          </w:p>
        </w:tc>
      </w:tr>
      <w:tr w:rsidR="0063784D" w:rsidRPr="00A07930" w14:paraId="3B0E9B14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</w:tcPr>
          <w:p w14:paraId="454F111B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nil"/>
            </w:tcBorders>
            <w:noWrap/>
            <w:vAlign w:val="bottom"/>
          </w:tcPr>
          <w:p w14:paraId="0550248F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Filament length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E973D11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FL2</w:t>
            </w:r>
          </w:p>
        </w:tc>
      </w:tr>
      <w:tr w:rsidR="0063784D" w:rsidRPr="00A07930" w14:paraId="20691F60" w14:textId="77777777" w:rsidTr="00DC0482">
        <w:trPr>
          <w:trHeight w:hRule="exact" w:val="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60294E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3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1D636A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Length of filament bas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007B9754" w14:textId="77777777" w:rsidR="0063784D" w:rsidRPr="00A07930" w:rsidRDefault="0063784D" w:rsidP="00DC0482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A07930">
              <w:rPr>
                <w:rFonts w:ascii="Arial" w:hAnsi="Arial" w:cs="Arial"/>
                <w:sz w:val="20"/>
                <w:szCs w:val="20"/>
                <w:lang w:eastAsia="it-IT"/>
              </w:rPr>
              <w:t>ALFB2</w:t>
            </w:r>
          </w:p>
        </w:tc>
      </w:tr>
    </w:tbl>
    <w:p w14:paraId="7BE55FA4" w14:textId="101F04B6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11048460" w14:textId="75570A93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273D8FFB" w14:textId="7FC95D48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6B0C8FD6" w14:textId="5BF6E82C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2A35BB53" w14:textId="6A6022BC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0521805C" w14:textId="7145F8C6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2465BC57" w14:textId="6DF72B8C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3E4E80D0" w14:textId="64B07537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608DAE06" w14:textId="3659FD5D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3559A2D1" w14:textId="4AC7F116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7378A591" w14:textId="76749DF0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72DC0089" w14:textId="7D0D8DD0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0C06631F" w14:textId="6C1547CB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0770250B" w14:textId="7449D8DB" w:rsidR="0063784D" w:rsidRDefault="0063784D" w:rsidP="0063784D">
      <w:pPr>
        <w:spacing w:line="480" w:lineRule="auto"/>
        <w:rPr>
          <w:rFonts w:ascii="Arial" w:hAnsi="Arial" w:cs="Arial"/>
          <w:sz w:val="24"/>
          <w:szCs w:val="24"/>
        </w:rPr>
      </w:pPr>
    </w:p>
    <w:p w14:paraId="39B39CAB" w14:textId="53DC3321" w:rsidR="00DB7043" w:rsidRDefault="00DB7043" w:rsidP="00DB7043"/>
    <w:p w14:paraId="26928D71" w14:textId="724CE7EE" w:rsidR="0063784D" w:rsidRPr="00300F15" w:rsidRDefault="0063784D" w:rsidP="003A21D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90DC1C" w14:textId="53EE8A16" w:rsidR="00A27631" w:rsidRDefault="00A27631" w:rsidP="00A27631">
      <w:pPr>
        <w:pStyle w:val="Napis1"/>
        <w:jc w:val="both"/>
        <w:rPr>
          <w:rFonts w:ascii="Arial" w:hAnsi="Arial" w:cs="Arial"/>
          <w:szCs w:val="24"/>
          <w:lang w:val="en-GB"/>
        </w:rPr>
      </w:pPr>
      <w:r w:rsidRPr="00A27631"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lastRenderedPageBreak/>
        <w:t xml:space="preserve">Table </w:t>
      </w:r>
      <w:r w:rsidR="00766EB0"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t>S6</w:t>
      </w:r>
      <w:r w:rsidRPr="00A27631">
        <w:rPr>
          <w:rFonts w:ascii="Arial" w:eastAsiaTheme="minorHAnsi" w:hAnsi="Arial" w:cs="Arial"/>
          <w:bCs w:val="0"/>
          <w:color w:val="auto"/>
          <w:szCs w:val="24"/>
          <w:lang w:val="en-GB" w:eastAsia="en-US"/>
        </w:rPr>
        <w:t xml:space="preserve">. Statistical measures to assess the performance of the Kriging interpolation of </w:t>
      </w:r>
      <w:r>
        <w:rPr>
          <w:rFonts w:ascii="Arial" w:hAnsi="Arial" w:cs="Arial"/>
          <w:szCs w:val="24"/>
          <w:lang w:val="en-GB"/>
        </w:rPr>
        <w:t>m</w:t>
      </w:r>
      <w:r w:rsidRPr="00A27631">
        <w:rPr>
          <w:rFonts w:ascii="Arial" w:hAnsi="Arial" w:cs="Arial"/>
          <w:szCs w:val="24"/>
          <w:lang w:val="en-GB"/>
        </w:rPr>
        <w:t xml:space="preserve">orphological characters of the </w:t>
      </w:r>
      <w:proofErr w:type="spellStart"/>
      <w:r w:rsidRPr="00A27631">
        <w:rPr>
          <w:rFonts w:ascii="Arial" w:hAnsi="Arial" w:cs="Arial"/>
          <w:i/>
          <w:szCs w:val="24"/>
          <w:lang w:val="en-GB"/>
        </w:rPr>
        <w:t>Edraianthus</w:t>
      </w:r>
      <w:proofErr w:type="spellEnd"/>
      <w:r w:rsidRPr="00A27631">
        <w:rPr>
          <w:rFonts w:ascii="Arial" w:hAnsi="Arial" w:cs="Arial"/>
          <w:i/>
          <w:szCs w:val="24"/>
          <w:lang w:val="en-GB"/>
        </w:rPr>
        <w:t xml:space="preserve"> </w:t>
      </w:r>
      <w:proofErr w:type="spellStart"/>
      <w:r w:rsidRPr="00A27631">
        <w:rPr>
          <w:rFonts w:ascii="Arial" w:hAnsi="Arial" w:cs="Arial"/>
          <w:i/>
          <w:szCs w:val="24"/>
          <w:lang w:val="en-GB"/>
        </w:rPr>
        <w:t>tenuifolius</w:t>
      </w:r>
      <w:proofErr w:type="spellEnd"/>
      <w:r w:rsidRPr="00A27631">
        <w:rPr>
          <w:rFonts w:ascii="Arial" w:hAnsi="Arial" w:cs="Arial"/>
          <w:szCs w:val="24"/>
          <w:lang w:val="en-GB"/>
        </w:rPr>
        <w:t xml:space="preserve"> inflorescence</w:t>
      </w:r>
    </w:p>
    <w:p w14:paraId="3FC2C43F" w14:textId="77777777" w:rsidR="00A27631" w:rsidRPr="00A27631" w:rsidRDefault="00A27631" w:rsidP="00A27631">
      <w:pPr>
        <w:pStyle w:val="Napis1"/>
        <w:jc w:val="both"/>
        <w:rPr>
          <w:rFonts w:ascii="Arial" w:hAnsi="Arial" w:cs="Arial"/>
          <w:szCs w:val="17"/>
          <w:lang w:val="en-GB"/>
        </w:rPr>
      </w:pPr>
    </w:p>
    <w:tbl>
      <w:tblPr>
        <w:tblStyle w:val="Navadnatabela21"/>
        <w:tblW w:w="5000" w:type="pct"/>
        <w:tblLayout w:type="fixed"/>
        <w:tblLook w:val="04A0" w:firstRow="1" w:lastRow="0" w:firstColumn="1" w:lastColumn="0" w:noHBand="0" w:noVBand="1"/>
      </w:tblPr>
      <w:tblGrid>
        <w:gridCol w:w="1602"/>
        <w:gridCol w:w="1604"/>
        <w:gridCol w:w="1605"/>
        <w:gridCol w:w="1603"/>
        <w:gridCol w:w="1605"/>
        <w:gridCol w:w="1601"/>
      </w:tblGrid>
      <w:tr w:rsidR="00A27631" w:rsidRPr="00A27631" w14:paraId="26410124" w14:textId="77777777" w:rsidTr="00EF2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1590007" w14:textId="5A33740C" w:rsidR="00A27631" w:rsidRPr="00141AB8" w:rsidRDefault="00A27631" w:rsidP="00A2763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sl-S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l-SI"/>
              </w:rPr>
              <w:t>Character acronym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E62EEED" w14:textId="77777777" w:rsidR="00A27631" w:rsidRPr="00141AB8" w:rsidRDefault="00A27631" w:rsidP="00A276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  <w:t>Mean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474C088" w14:textId="77777777" w:rsidR="00A27631" w:rsidRPr="00141AB8" w:rsidRDefault="00A27631" w:rsidP="00A276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  <w:t>Root mean square</w:t>
            </w:r>
          </w:p>
        </w:tc>
        <w:tc>
          <w:tcPr>
            <w:tcW w:w="833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E0AF15B" w14:textId="77777777" w:rsidR="00A27631" w:rsidRPr="00141AB8" w:rsidRDefault="00A27631" w:rsidP="00A276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  <w:t>Mean standardized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4DA02A0" w14:textId="77777777" w:rsidR="00A27631" w:rsidRPr="00141AB8" w:rsidRDefault="00A27631" w:rsidP="00A276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  <w:t>Root-mean-square standardized</w:t>
            </w:r>
          </w:p>
        </w:tc>
        <w:tc>
          <w:tcPr>
            <w:tcW w:w="83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AA3BAC5" w14:textId="77777777" w:rsidR="00A27631" w:rsidRPr="00141AB8" w:rsidRDefault="00A27631" w:rsidP="00A276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sz w:val="20"/>
                <w:szCs w:val="20"/>
                <w:lang w:eastAsia="sl-SI"/>
              </w:rPr>
              <w:t>Average standard error</w:t>
            </w:r>
          </w:p>
        </w:tc>
      </w:tr>
      <w:tr w:rsidR="00A27631" w:rsidRPr="00141AB8" w14:paraId="7D378D31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6D5994C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BR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66BC91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29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5CFD36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4759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14:paraId="0D6AE83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685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hideMark/>
          </w:tcPr>
          <w:p w14:paraId="595C7461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556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AE98F9E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202</w:t>
            </w:r>
          </w:p>
        </w:tc>
      </w:tr>
      <w:tr w:rsidR="00A27631" w:rsidRPr="00141AB8" w14:paraId="0D793A29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730871D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BBC362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28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E7769F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763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628E7E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71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2A551AD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053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DF2FA4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7630</w:t>
            </w:r>
          </w:p>
        </w:tc>
      </w:tr>
      <w:tr w:rsidR="00A27631" w:rsidRPr="00141AB8" w14:paraId="1CAACC61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7EB8F6BB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W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18DE5AD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58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54FF48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35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76398C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14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12E9190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004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37222B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141</w:t>
            </w:r>
          </w:p>
        </w:tc>
      </w:tr>
      <w:tr w:rsidR="00A27631" w:rsidRPr="00141AB8" w14:paraId="0E69D0EC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F6F6F6A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UQ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51122EF7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15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41A0A46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3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AD0DC9D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69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9AC45E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648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7102AB12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417</w:t>
            </w:r>
          </w:p>
        </w:tc>
      </w:tr>
      <w:tr w:rsidR="00A27631" w:rsidRPr="00141AB8" w14:paraId="43AB95D6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0C80991F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TL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C7EF442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5234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D6D5214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8.0175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5F2BBC2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80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1C19C9E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237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2464A21A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8.6832</w:t>
            </w:r>
          </w:p>
        </w:tc>
      </w:tr>
      <w:tr w:rsidR="00A27631" w:rsidRPr="00141AB8" w14:paraId="340034EF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28A01D24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DBB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18AC539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6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3BCD8B2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978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ED21F52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90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3E0873E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154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552C94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946</w:t>
            </w:r>
          </w:p>
        </w:tc>
      </w:tr>
      <w:tr w:rsidR="00A27631" w:rsidRPr="00141AB8" w14:paraId="7E17B9A3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06FB78A3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LBB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84FC773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50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7A3767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88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505B962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57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07A5B6E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267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7B6573C8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8596</w:t>
            </w:r>
          </w:p>
        </w:tc>
      </w:tr>
      <w:tr w:rsidR="00A27631" w:rsidRPr="00141AB8" w14:paraId="290CB7FC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F399753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W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F6F47C3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98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B20BA03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672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18CEB7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06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6312C89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497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7865F8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965</w:t>
            </w:r>
          </w:p>
        </w:tc>
      </w:tr>
      <w:tr w:rsidR="00A27631" w:rsidRPr="00141AB8" w14:paraId="54A51293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7FAF983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UQ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24314E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2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2865EA8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8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7E9F9FE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31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6628707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803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3870A635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868</w:t>
            </w:r>
          </w:p>
        </w:tc>
      </w:tr>
      <w:tr w:rsidR="00A27631" w:rsidRPr="00141AB8" w14:paraId="1FE5E011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BC66AA4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TL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5F5FC3A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263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8DA376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5.8360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68D423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42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0431135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098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9C0AE26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5.7919</w:t>
            </w:r>
          </w:p>
        </w:tc>
      </w:tr>
      <w:tr w:rsidR="00A27631" w:rsidRPr="00141AB8" w14:paraId="28E739CC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0D1B41B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DBB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17F7580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8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6F91E26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84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E065938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97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749982C5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773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403AC012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7926</w:t>
            </w:r>
          </w:p>
        </w:tc>
      </w:tr>
      <w:tr w:rsidR="00A27631" w:rsidRPr="00141AB8" w14:paraId="17D19B41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49A116FC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LBB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43FB8D26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74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462CF36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975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DB40D6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75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7F721601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249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56C3279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516</w:t>
            </w:r>
          </w:p>
        </w:tc>
      </w:tr>
      <w:tr w:rsidR="00A27631" w:rsidRPr="00141AB8" w14:paraId="72E225CE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F3DBB38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W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5E442C6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3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869770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62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10896E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72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190B391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896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745914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5662</w:t>
            </w:r>
          </w:p>
        </w:tc>
      </w:tr>
      <w:tr w:rsidR="00A27631" w:rsidRPr="00141AB8" w14:paraId="3243DE0B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8D13CB4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MUQ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E12C2BF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2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0C5EECD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96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467315F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27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35DDEFF1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2132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E4AAFB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585</w:t>
            </w:r>
          </w:p>
        </w:tc>
      </w:tr>
      <w:tr w:rsidR="00A27631" w:rsidRPr="00141AB8" w14:paraId="2D6CDD4A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70AA0850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TL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460DC75E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135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19A646FB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3.73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1AFDB8E4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98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12AAD507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315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3EBB2AF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3.5797</w:t>
            </w:r>
          </w:p>
        </w:tc>
      </w:tr>
      <w:tr w:rsidR="00A27631" w:rsidRPr="00141AB8" w14:paraId="039723C2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44722E42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DBB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B6573AA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9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E132ADC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29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05FF531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232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6C4E2646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735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0D1F449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384</w:t>
            </w:r>
          </w:p>
        </w:tc>
      </w:tr>
      <w:tr w:rsidR="00A27631" w:rsidRPr="00141AB8" w14:paraId="47189AFF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8438737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LBB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1A73C9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900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7CC7778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7895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A103824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95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5B46BF87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211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442E8106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7459</w:t>
            </w:r>
          </w:p>
        </w:tc>
      </w:tr>
      <w:tr w:rsidR="00A27631" w:rsidRPr="00141AB8" w14:paraId="2F8EAD19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15FEFDFC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D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2625BC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0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4266BF39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506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7AC2CBE3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91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1E14D00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1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F7D937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5000</w:t>
            </w:r>
          </w:p>
        </w:tc>
      </w:tr>
      <w:tr w:rsidR="00A27631" w:rsidRPr="00141AB8" w14:paraId="0AB3319E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0F935766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BW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28CAA31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5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969CDE1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508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B0BED6E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63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53A073B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452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4D85379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2652</w:t>
            </w:r>
          </w:p>
        </w:tc>
      </w:tr>
      <w:tr w:rsidR="00A27631" w:rsidRPr="00141AB8" w14:paraId="0577DE28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17833AFD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WQ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07AC56B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05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0F4549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1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85EF47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40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DD51C26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490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03A5AA03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074</w:t>
            </w:r>
          </w:p>
        </w:tc>
      </w:tr>
      <w:tr w:rsidR="00A27631" w:rsidRPr="00141AB8" w14:paraId="0D881BFE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2924652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TL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0A0B4E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47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5049823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38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F1693CA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47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10306B4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735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2C8F38F0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4055</w:t>
            </w:r>
          </w:p>
        </w:tc>
      </w:tr>
      <w:tr w:rsidR="00A27631" w:rsidRPr="00141AB8" w14:paraId="189D2B5D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39A699B8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MW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4763F56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013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0C9FD7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5.7548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00D3C35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0019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56CB9AC3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729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5BFD1F0D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5.2065</w:t>
            </w:r>
          </w:p>
        </w:tc>
      </w:tr>
      <w:tr w:rsidR="00A27631" w:rsidRPr="00141AB8" w14:paraId="76577EB0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0954901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WLL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5A1E8A5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5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0AF44A3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6995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EE91128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54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0E44139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403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4B1069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7425</w:t>
            </w:r>
          </w:p>
        </w:tc>
      </w:tr>
      <w:tr w:rsidR="00A27631" w:rsidRPr="00141AB8" w14:paraId="1FC8A435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15A414FC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TH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52C5C28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134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7C419EC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3.8636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9232FA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08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25E7E6FF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216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4C95897F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4.1369</w:t>
            </w:r>
          </w:p>
        </w:tc>
      </w:tr>
      <w:tr w:rsidR="00A27631" w:rsidRPr="00141AB8" w14:paraId="11F557F7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F503B46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proofErr w:type="spellStart"/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HT</w:t>
            </w:r>
            <w:proofErr w:type="spellEnd"/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73FEEB35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44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159236F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6759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554163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225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25E556C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208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6A3F1AD5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8301</w:t>
            </w:r>
          </w:p>
        </w:tc>
      </w:tr>
      <w:tr w:rsidR="00A27631" w:rsidRPr="00141AB8" w14:paraId="65825B9A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0C3C5881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SL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21C0211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818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0787F84E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2.4612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064D8FAD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309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688D80F4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769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7990C87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2.4933</w:t>
            </w:r>
          </w:p>
        </w:tc>
      </w:tr>
      <w:tr w:rsidR="00A27631" w:rsidRPr="00141AB8" w14:paraId="4C1557DC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55010480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L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3168F5F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63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387066E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284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5E0E786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558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6C2E34CD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724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43AC8273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1344</w:t>
            </w:r>
          </w:p>
        </w:tc>
      </w:tr>
      <w:tr w:rsidR="00A27631" w:rsidRPr="00141AB8" w14:paraId="77442ECC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69D863D8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FL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D7B35E7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01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6ACFAFFD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083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3C9F6B48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171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AE37210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1.0519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129B9F8A" w14:textId="77777777" w:rsidR="00A27631" w:rsidRPr="00141AB8" w:rsidRDefault="00A27631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1028</w:t>
            </w:r>
          </w:p>
        </w:tc>
      </w:tr>
      <w:tr w:rsidR="00A27631" w:rsidRPr="00141AB8" w14:paraId="64F3B58E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  <w:hideMark/>
          </w:tcPr>
          <w:p w14:paraId="0DC434C2" w14:textId="77777777" w:rsidR="00A27631" w:rsidRPr="00141AB8" w:rsidRDefault="00A27631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LFB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3B28B8A4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27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hideMark/>
          </w:tcPr>
          <w:p w14:paraId="24402DF7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39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14:paraId="4D303405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-0.0612</w:t>
            </w:r>
          </w:p>
        </w:tc>
        <w:tc>
          <w:tcPr>
            <w:tcW w:w="834" w:type="pct"/>
            <w:tcBorders>
              <w:top w:val="nil"/>
              <w:bottom w:val="nil"/>
            </w:tcBorders>
            <w:hideMark/>
          </w:tcPr>
          <w:p w14:paraId="4D48951C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9425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  <w:hideMark/>
          </w:tcPr>
          <w:p w14:paraId="748D1F39" w14:textId="77777777" w:rsidR="00A27631" w:rsidRPr="00141AB8" w:rsidRDefault="00A27631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color w:val="000000"/>
                <w:lang w:eastAsia="sl-SI"/>
              </w:rPr>
              <w:t>0.4071</w:t>
            </w:r>
          </w:p>
        </w:tc>
      </w:tr>
      <w:tr w:rsidR="00EF25A2" w:rsidRPr="00E46347" w14:paraId="16616E5C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2015A106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D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78CF2723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68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3E1D6040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351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8025EE1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6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DFE993B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1132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0B494ED1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2018</w:t>
            </w:r>
          </w:p>
        </w:tc>
      </w:tr>
      <w:tr w:rsidR="00EF25A2" w:rsidRPr="00E46347" w14:paraId="1F6BAB9B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32D38F5F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BW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79300214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05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41CCBFE9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647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6EB3737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8B2368F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732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17E3F646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5993</w:t>
            </w:r>
          </w:p>
        </w:tc>
      </w:tr>
      <w:tr w:rsidR="00EF25A2" w:rsidRPr="00E46347" w14:paraId="41924B13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00A31A6D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WQ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0C397528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135043CC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221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94593EF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0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D48F71A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337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033C7648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2131</w:t>
            </w:r>
          </w:p>
        </w:tc>
      </w:tr>
      <w:tr w:rsidR="00EF25A2" w:rsidRPr="00E46347" w14:paraId="2E52A40B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2456E41C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aLTL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3479C63D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8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3EB6D140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661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6865BD8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44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B7E2DE8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911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62B3FF36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4230</w:t>
            </w:r>
          </w:p>
        </w:tc>
      </w:tr>
      <w:tr w:rsidR="00EF25A2" w:rsidRPr="00E46347" w14:paraId="16C2F603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336C0347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MW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51C686FF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13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4835B40F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7.599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F4991F8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1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471ADDC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585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2827B7CD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7.1382</w:t>
            </w:r>
          </w:p>
        </w:tc>
      </w:tr>
      <w:tr w:rsidR="00EF25A2" w:rsidRPr="00E46347" w14:paraId="3103C1C1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50648FF4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WLL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3CF36CB1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19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619D8F1A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546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487B940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09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5DAC02B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586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040AE51A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4520</w:t>
            </w:r>
          </w:p>
        </w:tc>
      </w:tr>
      <w:tr w:rsidR="00EF25A2" w:rsidRPr="00E46347" w14:paraId="5A2F4159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782CE280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lastRenderedPageBreak/>
              <w:t>CoTH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6CFA3D16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24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5706671B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6.853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BAE693A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4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D07978E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821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074E195A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6.2909</w:t>
            </w:r>
          </w:p>
        </w:tc>
      </w:tr>
      <w:tr w:rsidR="00EF25A2" w:rsidRPr="00E46347" w14:paraId="0409FAF1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61EAE140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CoHT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0AD04000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19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7233FB1E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919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F3593CD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0066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573FA82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498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5D5E41AA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7685</w:t>
            </w:r>
          </w:p>
        </w:tc>
      </w:tr>
      <w:tr w:rsidR="00EF25A2" w:rsidRPr="00E46347" w14:paraId="7239C23C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0DEC9D69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SL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495F7EEA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348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6F94B291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5.330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6936388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7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F5E1FD0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1101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68F74C5F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4.7596</w:t>
            </w:r>
          </w:p>
        </w:tc>
      </w:tr>
      <w:tr w:rsidR="00EF25A2" w:rsidRPr="00E46347" w14:paraId="577D4E4C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2CDD5CF4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L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4343B882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21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180A3217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758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A304E2E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91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A3432E6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1267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0F916285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2.4236</w:t>
            </w:r>
          </w:p>
        </w:tc>
      </w:tr>
      <w:tr w:rsidR="00EF25A2" w:rsidRPr="00E46347" w14:paraId="0495E245" w14:textId="77777777" w:rsidTr="00EF2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</w:tcBorders>
            <w:noWrap/>
          </w:tcPr>
          <w:p w14:paraId="7D31AC79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FL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75B28940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20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</w:tcPr>
          <w:p w14:paraId="5D4860A6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187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CB098A5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11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DDCD1B3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0520</w:t>
            </w:r>
          </w:p>
        </w:tc>
        <w:tc>
          <w:tcPr>
            <w:tcW w:w="832" w:type="pct"/>
            <w:tcBorders>
              <w:top w:val="nil"/>
              <w:bottom w:val="nil"/>
            </w:tcBorders>
            <w:noWrap/>
          </w:tcPr>
          <w:p w14:paraId="7B659F1C" w14:textId="77777777" w:rsidR="00EF25A2" w:rsidRPr="00E46347" w:rsidRDefault="00EF25A2" w:rsidP="00EF25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1775</w:t>
            </w:r>
          </w:p>
        </w:tc>
      </w:tr>
      <w:tr w:rsidR="00EF25A2" w:rsidRPr="00E46347" w14:paraId="4C5B8EC2" w14:textId="77777777" w:rsidTr="00EF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single" w:sz="4" w:space="0" w:color="auto"/>
            </w:tcBorders>
            <w:noWrap/>
          </w:tcPr>
          <w:p w14:paraId="05163687" w14:textId="77777777" w:rsidR="00EF25A2" w:rsidRPr="00141AB8" w:rsidRDefault="00EF25A2" w:rsidP="00EF25A2">
            <w:pPr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</w:pPr>
            <w:r w:rsidRPr="00141AB8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ALFB</w:t>
            </w:r>
            <w:r w:rsidRPr="00EF25A2">
              <w:rPr>
                <w:rFonts w:ascii="Arial" w:eastAsia="Times New Roman" w:hAnsi="Arial" w:cs="Arial"/>
                <w:b w:val="0"/>
                <w:color w:val="000000"/>
                <w:lang w:eastAsia="sl-SI"/>
              </w:rPr>
              <w:t>2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</w:tcPr>
          <w:p w14:paraId="40369B21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077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</w:tcPr>
          <w:p w14:paraId="09EA22C6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719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7644BAFA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-0.0117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45C5F9BD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1.1228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</w:tcPr>
          <w:p w14:paraId="570A974F" w14:textId="77777777" w:rsidR="00EF25A2" w:rsidRPr="00E46347" w:rsidRDefault="00EF25A2" w:rsidP="00EF25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46347">
              <w:rPr>
                <w:rFonts w:ascii="Arial" w:hAnsi="Arial" w:cs="Arial"/>
                <w:color w:val="000000"/>
              </w:rPr>
              <w:t>0.6337</w:t>
            </w:r>
          </w:p>
        </w:tc>
      </w:tr>
    </w:tbl>
    <w:p w14:paraId="1F360D85" w14:textId="77777777" w:rsidR="00A27631" w:rsidRDefault="00A27631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F4B6397" w14:textId="09A2E409" w:rsidR="00FC6714" w:rsidRDefault="00FC6714" w:rsidP="00B65366">
      <w:pPr>
        <w:pStyle w:val="Napis1"/>
        <w:jc w:val="both"/>
        <w:rPr>
          <w:rFonts w:ascii="Arial" w:hAnsi="Arial" w:cs="Arial"/>
          <w:lang w:val="en-GB"/>
        </w:rPr>
      </w:pPr>
      <w:r w:rsidRPr="00FC6714">
        <w:rPr>
          <w:rFonts w:ascii="Arial" w:hAnsi="Arial" w:cs="Arial"/>
          <w:noProof/>
          <w:lang w:val="en-US" w:eastAsia="en-US"/>
        </w:rPr>
        <w:drawing>
          <wp:inline distT="0" distB="0" distL="0" distR="0" wp14:anchorId="3EE7801D" wp14:editId="4C6F7965">
            <wp:extent cx="5971540" cy="2087975"/>
            <wp:effectExtent l="0" t="0" r="0" b="7620"/>
            <wp:docPr id="1" name="Slika 1" descr="C:\Users\Peter G\Documents\PLANTS\Edraianthus\Članek_oddaja\AoB_Plants\New_2_evaluation\Figures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er G\Documents\PLANTS\Edraianthus\Članek_oddaja\AoB_Plants\New_2_evaluation\Figures\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08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93CC0" w14:textId="386B9E1C" w:rsidR="009836E2" w:rsidRPr="007E5131" w:rsidRDefault="00B65366" w:rsidP="007E5131">
      <w:pPr>
        <w:pStyle w:val="Napis1"/>
        <w:jc w:val="both"/>
        <w:rPr>
          <w:rFonts w:ascii="Arial" w:hAnsi="Arial" w:cs="Arial"/>
          <w:szCs w:val="24"/>
          <w:lang w:val="en-GB"/>
        </w:rPr>
      </w:pPr>
      <w:bookmarkStart w:id="0" w:name="_GoBack"/>
      <w:r w:rsidRPr="00A07930">
        <w:rPr>
          <w:rFonts w:ascii="Arial" w:hAnsi="Arial" w:cs="Arial"/>
          <w:lang w:val="en-GB"/>
        </w:rPr>
        <w:t>Fig</w:t>
      </w:r>
      <w:r w:rsidR="007E5131">
        <w:rPr>
          <w:rFonts w:ascii="Arial" w:hAnsi="Arial" w:cs="Arial"/>
          <w:lang w:val="en-GB"/>
        </w:rPr>
        <w:t>.</w:t>
      </w:r>
      <w:r w:rsidRPr="00A0793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1.</w:t>
      </w:r>
      <w:r w:rsidRPr="00A07930">
        <w:rPr>
          <w:rFonts w:ascii="Arial" w:hAnsi="Arial" w:cs="Arial"/>
          <w:szCs w:val="24"/>
          <w:lang w:val="en-GB"/>
        </w:rPr>
        <w:t xml:space="preserve"> Visualization of subdivision of </w:t>
      </w:r>
      <w:proofErr w:type="spellStart"/>
      <w:r w:rsidRPr="00A07930">
        <w:rPr>
          <w:rFonts w:ascii="Arial" w:hAnsi="Arial" w:cs="Arial"/>
          <w:i/>
          <w:szCs w:val="24"/>
          <w:lang w:val="en-GB"/>
        </w:rPr>
        <w:t>Edraianthus</w:t>
      </w:r>
      <w:proofErr w:type="spellEnd"/>
      <w:r w:rsidRPr="00A07930">
        <w:rPr>
          <w:rFonts w:ascii="Arial" w:hAnsi="Arial" w:cs="Arial"/>
          <w:i/>
          <w:szCs w:val="24"/>
          <w:lang w:val="en-GB"/>
        </w:rPr>
        <w:t xml:space="preserve"> </w:t>
      </w:r>
      <w:proofErr w:type="spellStart"/>
      <w:r w:rsidRPr="00A07930">
        <w:rPr>
          <w:rFonts w:ascii="Arial" w:hAnsi="Arial" w:cs="Arial"/>
          <w:i/>
          <w:szCs w:val="24"/>
          <w:lang w:val="en-GB"/>
        </w:rPr>
        <w:t>tenuifolius</w:t>
      </w:r>
      <w:proofErr w:type="spellEnd"/>
      <w:r w:rsidRPr="00A07930">
        <w:rPr>
          <w:rFonts w:ascii="Arial" w:hAnsi="Arial" w:cs="Arial"/>
          <w:szCs w:val="24"/>
          <w:lang w:val="en-GB"/>
        </w:rPr>
        <w:t xml:space="preserve"> populations</w:t>
      </w:r>
      <w:r>
        <w:rPr>
          <w:rFonts w:ascii="Arial" w:hAnsi="Arial" w:cs="Arial"/>
          <w:szCs w:val="24"/>
          <w:lang w:val="en-GB"/>
        </w:rPr>
        <w:t xml:space="preserve"> based on</w:t>
      </w:r>
      <w:r w:rsidRPr="00A07930">
        <w:rPr>
          <w:rFonts w:ascii="Arial" w:hAnsi="Arial" w:cs="Arial"/>
          <w:szCs w:val="24"/>
          <w:lang w:val="en-GB"/>
        </w:rPr>
        <w:t xml:space="preserve"> the results of this study using </w:t>
      </w:r>
      <w:proofErr w:type="spellStart"/>
      <w:r w:rsidRPr="00A07930">
        <w:rPr>
          <w:rFonts w:ascii="Arial" w:hAnsi="Arial" w:cs="Arial"/>
          <w:szCs w:val="24"/>
          <w:lang w:val="en-GB"/>
        </w:rPr>
        <w:t>geostatistics</w:t>
      </w:r>
      <w:proofErr w:type="spellEnd"/>
      <w:r w:rsidRPr="00A07930">
        <w:rPr>
          <w:rFonts w:ascii="Arial" w:hAnsi="Arial" w:cs="Arial"/>
          <w:szCs w:val="24"/>
          <w:lang w:val="en-GB"/>
        </w:rPr>
        <w:t xml:space="preserve"> (</w:t>
      </w:r>
      <w:r>
        <w:rPr>
          <w:rFonts w:ascii="Arial" w:hAnsi="Arial" w:cs="Arial"/>
          <w:szCs w:val="24"/>
          <w:lang w:val="en-GB"/>
        </w:rPr>
        <w:t>ISOCLUSTER) and Barrier (</w:t>
      </w:r>
      <w:r w:rsidRPr="00A07930">
        <w:rPr>
          <w:rFonts w:ascii="Arial" w:hAnsi="Arial" w:cs="Arial"/>
          <w:szCs w:val="24"/>
          <w:lang w:val="en-GB"/>
        </w:rPr>
        <w:t xml:space="preserve">Barrier 1 </w:t>
      </w:r>
      <w:r w:rsidRPr="00A07930">
        <w:rPr>
          <w:rFonts w:ascii="Arial" w:eastAsia="Times New Roman" w:hAnsi="Arial" w:cs="Arial"/>
          <w:szCs w:val="24"/>
          <w:lang w:val="en-GB"/>
        </w:rPr>
        <w:t>‒</w:t>
      </w:r>
      <w:r w:rsidRPr="00A07930">
        <w:rPr>
          <w:rFonts w:ascii="Arial" w:hAnsi="Arial" w:cs="Arial"/>
          <w:szCs w:val="24"/>
          <w:lang w:val="en-GB"/>
        </w:rPr>
        <w:t xml:space="preserve"> two groups </w:t>
      </w:r>
      <w:r>
        <w:rPr>
          <w:rFonts w:ascii="Arial" w:hAnsi="Arial" w:cs="Arial"/>
          <w:szCs w:val="24"/>
          <w:lang w:val="en-GB"/>
        </w:rPr>
        <w:t xml:space="preserve">and </w:t>
      </w:r>
      <w:r w:rsidRPr="00A07930">
        <w:rPr>
          <w:rFonts w:ascii="Arial" w:hAnsi="Arial" w:cs="Arial"/>
          <w:szCs w:val="24"/>
          <w:lang w:val="en-GB"/>
        </w:rPr>
        <w:t xml:space="preserve">Barrier 3 </w:t>
      </w:r>
      <w:r w:rsidRPr="00A07930">
        <w:rPr>
          <w:rFonts w:ascii="Arial" w:eastAsia="Times New Roman" w:hAnsi="Arial" w:cs="Arial"/>
          <w:szCs w:val="24"/>
          <w:lang w:val="en-GB"/>
        </w:rPr>
        <w:t>‒</w:t>
      </w:r>
      <w:r>
        <w:rPr>
          <w:rFonts w:ascii="Arial" w:hAnsi="Arial" w:cs="Arial"/>
          <w:szCs w:val="24"/>
          <w:lang w:val="en-GB"/>
        </w:rPr>
        <w:t xml:space="preserve"> four groups</w:t>
      </w:r>
      <w:r w:rsidR="007E5131">
        <w:rPr>
          <w:rFonts w:ascii="Arial" w:hAnsi="Arial" w:cs="Arial"/>
          <w:szCs w:val="24"/>
          <w:lang w:val="en-GB"/>
        </w:rPr>
        <w:t>).</w:t>
      </w:r>
    </w:p>
    <w:bookmarkEnd w:id="0"/>
    <w:p w14:paraId="2246A991" w14:textId="0BE3D8D9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F02C703" w14:textId="6899912F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663A2C5" w14:textId="17685296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834F101" w14:textId="420E62CB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8A7C0A9" w14:textId="4696E823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6547144" w14:textId="1089FC6C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8A56FFD" w14:textId="77777777" w:rsidR="0063784D" w:rsidRDefault="0063784D" w:rsidP="003A21D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63784D" w:rsidSect="005E75A4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2DD876" w16cid:durableId="1E4262D3"/>
  <w16cid:commentId w16cid:paraId="1715E12A" w16cid:durableId="1E426354"/>
  <w16cid:commentId w16cid:paraId="55A4B957" w16cid:durableId="1E4264A8"/>
  <w16cid:commentId w16cid:paraId="6838EA0F" w16cid:durableId="1E4264CA"/>
  <w16cid:commentId w16cid:paraId="4DDF6F07" w16cid:durableId="1E4268DB"/>
  <w16cid:commentId w16cid:paraId="19AD9E50" w16cid:durableId="1E43D703"/>
  <w16cid:commentId w16cid:paraId="179B8968" w16cid:durableId="1E43D736"/>
  <w16cid:commentId w16cid:paraId="5C94B9F7" w16cid:durableId="1E43D7E4"/>
  <w16cid:commentId w16cid:paraId="0B63CC62" w16cid:durableId="1E43D843"/>
  <w16cid:commentId w16cid:paraId="0078ED7B" w16cid:durableId="1E43DCEE"/>
  <w16cid:commentId w16cid:paraId="4840DC7E" w16cid:durableId="1E43DE85"/>
  <w16cid:commentId w16cid:paraId="774CA3C1" w16cid:durableId="1E43DFE4"/>
  <w16cid:commentId w16cid:paraId="0190BD78" w16cid:durableId="1E43E08E"/>
  <w16cid:commentId w16cid:paraId="340F995E" w16cid:durableId="1E43E584"/>
  <w16cid:commentId w16cid:paraId="3A699436" w16cid:durableId="1E43E6B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11C96" w14:textId="77777777" w:rsidR="00323E9D" w:rsidRDefault="00323E9D" w:rsidP="00A31B76">
      <w:pPr>
        <w:spacing w:after="0" w:line="240" w:lineRule="auto"/>
      </w:pPr>
      <w:r>
        <w:separator/>
      </w:r>
    </w:p>
  </w:endnote>
  <w:endnote w:type="continuationSeparator" w:id="0">
    <w:p w14:paraId="172AFF09" w14:textId="77777777" w:rsidR="00323E9D" w:rsidRDefault="00323E9D" w:rsidP="00A31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6F3D4" w14:textId="77777777" w:rsidR="00BA2786" w:rsidRDefault="00BA278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DBB551" w14:textId="77777777" w:rsidR="00323E9D" w:rsidRDefault="00323E9D" w:rsidP="00A31B76">
      <w:pPr>
        <w:spacing w:after="0" w:line="240" w:lineRule="auto"/>
      </w:pPr>
      <w:r>
        <w:separator/>
      </w:r>
    </w:p>
  </w:footnote>
  <w:footnote w:type="continuationSeparator" w:id="0">
    <w:p w14:paraId="2CD8AB09" w14:textId="77777777" w:rsidR="00323E9D" w:rsidRDefault="00323E9D" w:rsidP="00A31B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DE44D47"/>
    <w:multiLevelType w:val="hybridMultilevel"/>
    <w:tmpl w:val="43CA0CDE"/>
    <w:lvl w:ilvl="0" w:tplc="9C5E6B6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761826"/>
    <w:multiLevelType w:val="hybridMultilevel"/>
    <w:tmpl w:val="A51EDEDA"/>
    <w:lvl w:ilvl="0" w:tplc="043CAEA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152A55"/>
    <w:multiLevelType w:val="multilevel"/>
    <w:tmpl w:val="8D50E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DD1"/>
    <w:rsid w:val="000038D1"/>
    <w:rsid w:val="00004D84"/>
    <w:rsid w:val="00013A94"/>
    <w:rsid w:val="0001778A"/>
    <w:rsid w:val="00020224"/>
    <w:rsid w:val="00026426"/>
    <w:rsid w:val="0003704D"/>
    <w:rsid w:val="0004260A"/>
    <w:rsid w:val="000452A1"/>
    <w:rsid w:val="00050404"/>
    <w:rsid w:val="000578EA"/>
    <w:rsid w:val="00062B12"/>
    <w:rsid w:val="000650C7"/>
    <w:rsid w:val="00065B25"/>
    <w:rsid w:val="00066FC3"/>
    <w:rsid w:val="0008378C"/>
    <w:rsid w:val="00083BA1"/>
    <w:rsid w:val="000860A0"/>
    <w:rsid w:val="000878E8"/>
    <w:rsid w:val="00093CC8"/>
    <w:rsid w:val="00095C2E"/>
    <w:rsid w:val="000A3A9D"/>
    <w:rsid w:val="000B1884"/>
    <w:rsid w:val="000B4168"/>
    <w:rsid w:val="000B4E68"/>
    <w:rsid w:val="000B5625"/>
    <w:rsid w:val="000C5996"/>
    <w:rsid w:val="000D2E9F"/>
    <w:rsid w:val="000E0440"/>
    <w:rsid w:val="000E3835"/>
    <w:rsid w:val="000E562E"/>
    <w:rsid w:val="00103138"/>
    <w:rsid w:val="00111871"/>
    <w:rsid w:val="001137A2"/>
    <w:rsid w:val="00121E9F"/>
    <w:rsid w:val="001310EC"/>
    <w:rsid w:val="00134F6D"/>
    <w:rsid w:val="001362DD"/>
    <w:rsid w:val="00141C4F"/>
    <w:rsid w:val="00146C6D"/>
    <w:rsid w:val="00150810"/>
    <w:rsid w:val="00150D43"/>
    <w:rsid w:val="00170A84"/>
    <w:rsid w:val="00175FE8"/>
    <w:rsid w:val="00186E3E"/>
    <w:rsid w:val="00191636"/>
    <w:rsid w:val="001946F4"/>
    <w:rsid w:val="001A1278"/>
    <w:rsid w:val="001C7807"/>
    <w:rsid w:val="001D617A"/>
    <w:rsid w:val="001D6A5F"/>
    <w:rsid w:val="001E6BBB"/>
    <w:rsid w:val="001F57CB"/>
    <w:rsid w:val="002064D1"/>
    <w:rsid w:val="00214675"/>
    <w:rsid w:val="00217454"/>
    <w:rsid w:val="00217825"/>
    <w:rsid w:val="00221E3D"/>
    <w:rsid w:val="002224CF"/>
    <w:rsid w:val="002249EB"/>
    <w:rsid w:val="002336E2"/>
    <w:rsid w:val="0024706D"/>
    <w:rsid w:val="00251698"/>
    <w:rsid w:val="00261E75"/>
    <w:rsid w:val="002675D8"/>
    <w:rsid w:val="00272197"/>
    <w:rsid w:val="00273779"/>
    <w:rsid w:val="00286BF2"/>
    <w:rsid w:val="002925AB"/>
    <w:rsid w:val="00297E11"/>
    <w:rsid w:val="002A1203"/>
    <w:rsid w:val="002A4858"/>
    <w:rsid w:val="002B1420"/>
    <w:rsid w:val="002C3CB5"/>
    <w:rsid w:val="002D25C7"/>
    <w:rsid w:val="002E3E34"/>
    <w:rsid w:val="002E483A"/>
    <w:rsid w:val="002E570B"/>
    <w:rsid w:val="002E6D3F"/>
    <w:rsid w:val="002E75CC"/>
    <w:rsid w:val="002E7B09"/>
    <w:rsid w:val="002F38B4"/>
    <w:rsid w:val="002F3DD1"/>
    <w:rsid w:val="002F4303"/>
    <w:rsid w:val="00300812"/>
    <w:rsid w:val="00300F15"/>
    <w:rsid w:val="0030166B"/>
    <w:rsid w:val="00302EE4"/>
    <w:rsid w:val="003129C6"/>
    <w:rsid w:val="00322029"/>
    <w:rsid w:val="003220E3"/>
    <w:rsid w:val="003228F9"/>
    <w:rsid w:val="00323E9D"/>
    <w:rsid w:val="003253EE"/>
    <w:rsid w:val="00330A5C"/>
    <w:rsid w:val="00336F2A"/>
    <w:rsid w:val="0034603D"/>
    <w:rsid w:val="00353C87"/>
    <w:rsid w:val="00354A4F"/>
    <w:rsid w:val="00354CE4"/>
    <w:rsid w:val="00357C1E"/>
    <w:rsid w:val="00357F03"/>
    <w:rsid w:val="00362745"/>
    <w:rsid w:val="0036415B"/>
    <w:rsid w:val="00364829"/>
    <w:rsid w:val="003676D5"/>
    <w:rsid w:val="0037501E"/>
    <w:rsid w:val="003836BA"/>
    <w:rsid w:val="00383D09"/>
    <w:rsid w:val="0038470E"/>
    <w:rsid w:val="003A0BA6"/>
    <w:rsid w:val="003A21D5"/>
    <w:rsid w:val="003B4270"/>
    <w:rsid w:val="003C05FF"/>
    <w:rsid w:val="003C1E5F"/>
    <w:rsid w:val="003C2DD7"/>
    <w:rsid w:val="003C64E8"/>
    <w:rsid w:val="003C6C91"/>
    <w:rsid w:val="003D03EE"/>
    <w:rsid w:val="003D2809"/>
    <w:rsid w:val="003D398D"/>
    <w:rsid w:val="003D757F"/>
    <w:rsid w:val="003E0C8E"/>
    <w:rsid w:val="003E68B9"/>
    <w:rsid w:val="003E6F27"/>
    <w:rsid w:val="003F3B86"/>
    <w:rsid w:val="003F3EC9"/>
    <w:rsid w:val="003F7DCD"/>
    <w:rsid w:val="00404045"/>
    <w:rsid w:val="00404594"/>
    <w:rsid w:val="00406569"/>
    <w:rsid w:val="00407ED6"/>
    <w:rsid w:val="0041157D"/>
    <w:rsid w:val="00415138"/>
    <w:rsid w:val="004232EB"/>
    <w:rsid w:val="00423591"/>
    <w:rsid w:val="00440854"/>
    <w:rsid w:val="004430B3"/>
    <w:rsid w:val="0044574D"/>
    <w:rsid w:val="00447DCE"/>
    <w:rsid w:val="00483954"/>
    <w:rsid w:val="004850E4"/>
    <w:rsid w:val="0048745C"/>
    <w:rsid w:val="0049005D"/>
    <w:rsid w:val="0049208F"/>
    <w:rsid w:val="004A3FFE"/>
    <w:rsid w:val="004B0078"/>
    <w:rsid w:val="004B08D1"/>
    <w:rsid w:val="004B100D"/>
    <w:rsid w:val="004C3E48"/>
    <w:rsid w:val="004D60BF"/>
    <w:rsid w:val="004D6F08"/>
    <w:rsid w:val="004E36DD"/>
    <w:rsid w:val="004E4F70"/>
    <w:rsid w:val="004F34C9"/>
    <w:rsid w:val="004F5ECC"/>
    <w:rsid w:val="004F719C"/>
    <w:rsid w:val="004F7424"/>
    <w:rsid w:val="00502EF2"/>
    <w:rsid w:val="0050493B"/>
    <w:rsid w:val="00506333"/>
    <w:rsid w:val="00515870"/>
    <w:rsid w:val="005203B3"/>
    <w:rsid w:val="00525828"/>
    <w:rsid w:val="00530839"/>
    <w:rsid w:val="00531B33"/>
    <w:rsid w:val="0053294B"/>
    <w:rsid w:val="00534DAE"/>
    <w:rsid w:val="005361AE"/>
    <w:rsid w:val="0053729F"/>
    <w:rsid w:val="00537703"/>
    <w:rsid w:val="00550ED1"/>
    <w:rsid w:val="005527A6"/>
    <w:rsid w:val="00556D97"/>
    <w:rsid w:val="005732AB"/>
    <w:rsid w:val="00575163"/>
    <w:rsid w:val="00596A92"/>
    <w:rsid w:val="005A2166"/>
    <w:rsid w:val="005A5EF2"/>
    <w:rsid w:val="005A6EAF"/>
    <w:rsid w:val="005B2E85"/>
    <w:rsid w:val="005B6F40"/>
    <w:rsid w:val="005C2294"/>
    <w:rsid w:val="005E75A4"/>
    <w:rsid w:val="00601FBA"/>
    <w:rsid w:val="006020EC"/>
    <w:rsid w:val="006113AF"/>
    <w:rsid w:val="006147E6"/>
    <w:rsid w:val="0061715F"/>
    <w:rsid w:val="006213C4"/>
    <w:rsid w:val="00622D89"/>
    <w:rsid w:val="006270E9"/>
    <w:rsid w:val="006332C1"/>
    <w:rsid w:val="0063784D"/>
    <w:rsid w:val="00637CE2"/>
    <w:rsid w:val="00642A46"/>
    <w:rsid w:val="00646D45"/>
    <w:rsid w:val="006472F8"/>
    <w:rsid w:val="00647DA3"/>
    <w:rsid w:val="006566E1"/>
    <w:rsid w:val="00656A58"/>
    <w:rsid w:val="006719A0"/>
    <w:rsid w:val="00682E7E"/>
    <w:rsid w:val="006844B5"/>
    <w:rsid w:val="00684DB6"/>
    <w:rsid w:val="006B1AC6"/>
    <w:rsid w:val="006C00CB"/>
    <w:rsid w:val="006C3EAE"/>
    <w:rsid w:val="006C544A"/>
    <w:rsid w:val="006C609B"/>
    <w:rsid w:val="006D1E34"/>
    <w:rsid w:val="006D5B55"/>
    <w:rsid w:val="006E0FE2"/>
    <w:rsid w:val="006E2EE8"/>
    <w:rsid w:val="006F2C01"/>
    <w:rsid w:val="0070063C"/>
    <w:rsid w:val="0070566F"/>
    <w:rsid w:val="00716E0D"/>
    <w:rsid w:val="007238B2"/>
    <w:rsid w:val="00726A1B"/>
    <w:rsid w:val="00732200"/>
    <w:rsid w:val="007326A0"/>
    <w:rsid w:val="00734FD5"/>
    <w:rsid w:val="0074024B"/>
    <w:rsid w:val="00743537"/>
    <w:rsid w:val="00753344"/>
    <w:rsid w:val="00755A15"/>
    <w:rsid w:val="00765C4D"/>
    <w:rsid w:val="00766EB0"/>
    <w:rsid w:val="00767757"/>
    <w:rsid w:val="00767A7E"/>
    <w:rsid w:val="00774670"/>
    <w:rsid w:val="00784AAD"/>
    <w:rsid w:val="00785DE0"/>
    <w:rsid w:val="00790615"/>
    <w:rsid w:val="007926DF"/>
    <w:rsid w:val="0079627B"/>
    <w:rsid w:val="007A08E7"/>
    <w:rsid w:val="007A50F1"/>
    <w:rsid w:val="007B60D3"/>
    <w:rsid w:val="007D542F"/>
    <w:rsid w:val="007E0F33"/>
    <w:rsid w:val="007E5131"/>
    <w:rsid w:val="007E5B98"/>
    <w:rsid w:val="007E6BC6"/>
    <w:rsid w:val="007F09D8"/>
    <w:rsid w:val="007F4468"/>
    <w:rsid w:val="007F7C36"/>
    <w:rsid w:val="00807865"/>
    <w:rsid w:val="008133A5"/>
    <w:rsid w:val="00827501"/>
    <w:rsid w:val="00830174"/>
    <w:rsid w:val="008343FC"/>
    <w:rsid w:val="00846E7B"/>
    <w:rsid w:val="00855D17"/>
    <w:rsid w:val="00856068"/>
    <w:rsid w:val="00860EBA"/>
    <w:rsid w:val="00862DEE"/>
    <w:rsid w:val="00876343"/>
    <w:rsid w:val="00876AC3"/>
    <w:rsid w:val="00882561"/>
    <w:rsid w:val="00886D0F"/>
    <w:rsid w:val="00897850"/>
    <w:rsid w:val="008A1AB6"/>
    <w:rsid w:val="008A2B07"/>
    <w:rsid w:val="008A56B0"/>
    <w:rsid w:val="008B1CF7"/>
    <w:rsid w:val="008B4FF2"/>
    <w:rsid w:val="008B594C"/>
    <w:rsid w:val="008B73C4"/>
    <w:rsid w:val="008C36C8"/>
    <w:rsid w:val="008C4DF3"/>
    <w:rsid w:val="008D78DE"/>
    <w:rsid w:val="008E293D"/>
    <w:rsid w:val="008E3065"/>
    <w:rsid w:val="008E7C82"/>
    <w:rsid w:val="00900D2D"/>
    <w:rsid w:val="0090362A"/>
    <w:rsid w:val="009036D5"/>
    <w:rsid w:val="0091017F"/>
    <w:rsid w:val="00920190"/>
    <w:rsid w:val="009356C3"/>
    <w:rsid w:val="00935868"/>
    <w:rsid w:val="0093600B"/>
    <w:rsid w:val="00937A0E"/>
    <w:rsid w:val="00944A16"/>
    <w:rsid w:val="00954F14"/>
    <w:rsid w:val="009638DE"/>
    <w:rsid w:val="009719D3"/>
    <w:rsid w:val="00975B8F"/>
    <w:rsid w:val="00976521"/>
    <w:rsid w:val="009778C6"/>
    <w:rsid w:val="009814BF"/>
    <w:rsid w:val="009836E2"/>
    <w:rsid w:val="00993A8D"/>
    <w:rsid w:val="009A48F6"/>
    <w:rsid w:val="009A62DD"/>
    <w:rsid w:val="009A7CD8"/>
    <w:rsid w:val="009B4239"/>
    <w:rsid w:val="009C05CC"/>
    <w:rsid w:val="009C0EDE"/>
    <w:rsid w:val="009D05B5"/>
    <w:rsid w:val="009E0B66"/>
    <w:rsid w:val="009F7995"/>
    <w:rsid w:val="00A01107"/>
    <w:rsid w:val="00A07930"/>
    <w:rsid w:val="00A145B6"/>
    <w:rsid w:val="00A1596F"/>
    <w:rsid w:val="00A17189"/>
    <w:rsid w:val="00A17E6A"/>
    <w:rsid w:val="00A21348"/>
    <w:rsid w:val="00A22307"/>
    <w:rsid w:val="00A23D2A"/>
    <w:rsid w:val="00A27631"/>
    <w:rsid w:val="00A31B76"/>
    <w:rsid w:val="00A33360"/>
    <w:rsid w:val="00A33749"/>
    <w:rsid w:val="00A33E57"/>
    <w:rsid w:val="00A42353"/>
    <w:rsid w:val="00A441FA"/>
    <w:rsid w:val="00A538A4"/>
    <w:rsid w:val="00A57683"/>
    <w:rsid w:val="00A5786A"/>
    <w:rsid w:val="00A63E11"/>
    <w:rsid w:val="00A6572D"/>
    <w:rsid w:val="00A73C0F"/>
    <w:rsid w:val="00A80ADC"/>
    <w:rsid w:val="00A866A0"/>
    <w:rsid w:val="00A9078F"/>
    <w:rsid w:val="00A90F1E"/>
    <w:rsid w:val="00A93F8A"/>
    <w:rsid w:val="00A94E23"/>
    <w:rsid w:val="00AA23D2"/>
    <w:rsid w:val="00AB40AA"/>
    <w:rsid w:val="00AB5A32"/>
    <w:rsid w:val="00AB5CBB"/>
    <w:rsid w:val="00AB6483"/>
    <w:rsid w:val="00AC0CCE"/>
    <w:rsid w:val="00AC3137"/>
    <w:rsid w:val="00AD7C59"/>
    <w:rsid w:val="00AF32B8"/>
    <w:rsid w:val="00B01847"/>
    <w:rsid w:val="00B02185"/>
    <w:rsid w:val="00B02239"/>
    <w:rsid w:val="00B060B0"/>
    <w:rsid w:val="00B13A82"/>
    <w:rsid w:val="00B14443"/>
    <w:rsid w:val="00B15B0D"/>
    <w:rsid w:val="00B17719"/>
    <w:rsid w:val="00B20F5B"/>
    <w:rsid w:val="00B3587B"/>
    <w:rsid w:val="00B41A06"/>
    <w:rsid w:val="00B45E7B"/>
    <w:rsid w:val="00B502DA"/>
    <w:rsid w:val="00B56885"/>
    <w:rsid w:val="00B625C8"/>
    <w:rsid w:val="00B65366"/>
    <w:rsid w:val="00B672A7"/>
    <w:rsid w:val="00B73B09"/>
    <w:rsid w:val="00B77106"/>
    <w:rsid w:val="00B82B0D"/>
    <w:rsid w:val="00B939E1"/>
    <w:rsid w:val="00BA2786"/>
    <w:rsid w:val="00BA6024"/>
    <w:rsid w:val="00BB4131"/>
    <w:rsid w:val="00BD1F1D"/>
    <w:rsid w:val="00BE04DE"/>
    <w:rsid w:val="00BF0DB7"/>
    <w:rsid w:val="00BF1B3A"/>
    <w:rsid w:val="00C0305E"/>
    <w:rsid w:val="00C04CF3"/>
    <w:rsid w:val="00C1533E"/>
    <w:rsid w:val="00C209B1"/>
    <w:rsid w:val="00C31BE8"/>
    <w:rsid w:val="00C36493"/>
    <w:rsid w:val="00C479BE"/>
    <w:rsid w:val="00C512C3"/>
    <w:rsid w:val="00C556E2"/>
    <w:rsid w:val="00C6659B"/>
    <w:rsid w:val="00C7142F"/>
    <w:rsid w:val="00C726B0"/>
    <w:rsid w:val="00C75407"/>
    <w:rsid w:val="00C8053C"/>
    <w:rsid w:val="00C87FFE"/>
    <w:rsid w:val="00C9080B"/>
    <w:rsid w:val="00C9439B"/>
    <w:rsid w:val="00C976FA"/>
    <w:rsid w:val="00CA096C"/>
    <w:rsid w:val="00CB49A5"/>
    <w:rsid w:val="00CC12B3"/>
    <w:rsid w:val="00CC7F29"/>
    <w:rsid w:val="00CD0509"/>
    <w:rsid w:val="00CD28D0"/>
    <w:rsid w:val="00CD3E25"/>
    <w:rsid w:val="00CD3E80"/>
    <w:rsid w:val="00CD49E5"/>
    <w:rsid w:val="00CE6C27"/>
    <w:rsid w:val="00CE7EFA"/>
    <w:rsid w:val="00CF5CCD"/>
    <w:rsid w:val="00D041C9"/>
    <w:rsid w:val="00D0595E"/>
    <w:rsid w:val="00D121A6"/>
    <w:rsid w:val="00D1289F"/>
    <w:rsid w:val="00D13BB9"/>
    <w:rsid w:val="00D16FEC"/>
    <w:rsid w:val="00D23E97"/>
    <w:rsid w:val="00D3002E"/>
    <w:rsid w:val="00D31414"/>
    <w:rsid w:val="00D41A0E"/>
    <w:rsid w:val="00D61949"/>
    <w:rsid w:val="00D63FB2"/>
    <w:rsid w:val="00D84A3F"/>
    <w:rsid w:val="00DA202C"/>
    <w:rsid w:val="00DA40D3"/>
    <w:rsid w:val="00DA66D8"/>
    <w:rsid w:val="00DB6786"/>
    <w:rsid w:val="00DB7043"/>
    <w:rsid w:val="00DC0482"/>
    <w:rsid w:val="00DD1C05"/>
    <w:rsid w:val="00DE22AB"/>
    <w:rsid w:val="00DE4DC2"/>
    <w:rsid w:val="00E10746"/>
    <w:rsid w:val="00E143B3"/>
    <w:rsid w:val="00E15F2E"/>
    <w:rsid w:val="00E16FF8"/>
    <w:rsid w:val="00E21D4B"/>
    <w:rsid w:val="00E41C77"/>
    <w:rsid w:val="00E41E9E"/>
    <w:rsid w:val="00E46610"/>
    <w:rsid w:val="00E51E24"/>
    <w:rsid w:val="00E60872"/>
    <w:rsid w:val="00E614A2"/>
    <w:rsid w:val="00E63305"/>
    <w:rsid w:val="00E63373"/>
    <w:rsid w:val="00E63AE3"/>
    <w:rsid w:val="00E66422"/>
    <w:rsid w:val="00E6789B"/>
    <w:rsid w:val="00E7244C"/>
    <w:rsid w:val="00E72610"/>
    <w:rsid w:val="00E81CB9"/>
    <w:rsid w:val="00E8618C"/>
    <w:rsid w:val="00E877CD"/>
    <w:rsid w:val="00EA4C20"/>
    <w:rsid w:val="00EB49FA"/>
    <w:rsid w:val="00EB5AE4"/>
    <w:rsid w:val="00EB64D2"/>
    <w:rsid w:val="00EC1EEF"/>
    <w:rsid w:val="00EC2F0F"/>
    <w:rsid w:val="00EC34BA"/>
    <w:rsid w:val="00EC43CE"/>
    <w:rsid w:val="00ED2797"/>
    <w:rsid w:val="00ED554D"/>
    <w:rsid w:val="00EE00E8"/>
    <w:rsid w:val="00EE373F"/>
    <w:rsid w:val="00EE770B"/>
    <w:rsid w:val="00EF184A"/>
    <w:rsid w:val="00EF1B4C"/>
    <w:rsid w:val="00EF25A2"/>
    <w:rsid w:val="00EF3881"/>
    <w:rsid w:val="00EF61FF"/>
    <w:rsid w:val="00EF6FEC"/>
    <w:rsid w:val="00F0256B"/>
    <w:rsid w:val="00F2003B"/>
    <w:rsid w:val="00F26FE4"/>
    <w:rsid w:val="00F275CA"/>
    <w:rsid w:val="00F315B6"/>
    <w:rsid w:val="00F40A78"/>
    <w:rsid w:val="00F46E08"/>
    <w:rsid w:val="00F546D5"/>
    <w:rsid w:val="00F55409"/>
    <w:rsid w:val="00F574C6"/>
    <w:rsid w:val="00F577D6"/>
    <w:rsid w:val="00F62AC2"/>
    <w:rsid w:val="00F63CE0"/>
    <w:rsid w:val="00F704C2"/>
    <w:rsid w:val="00F70A70"/>
    <w:rsid w:val="00F731B4"/>
    <w:rsid w:val="00F7381B"/>
    <w:rsid w:val="00F831C9"/>
    <w:rsid w:val="00F87DA2"/>
    <w:rsid w:val="00F9004F"/>
    <w:rsid w:val="00F94430"/>
    <w:rsid w:val="00F94B73"/>
    <w:rsid w:val="00F964B0"/>
    <w:rsid w:val="00FA303F"/>
    <w:rsid w:val="00FB101D"/>
    <w:rsid w:val="00FB6733"/>
    <w:rsid w:val="00FC6714"/>
    <w:rsid w:val="00FD17FB"/>
    <w:rsid w:val="00FD2014"/>
    <w:rsid w:val="00FD552A"/>
    <w:rsid w:val="00FD67BE"/>
    <w:rsid w:val="00FE138C"/>
    <w:rsid w:val="00FE1814"/>
    <w:rsid w:val="00FE18B7"/>
    <w:rsid w:val="00FE4333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F7D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310E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uiPriority w:val="99"/>
    <w:rsid w:val="002F3DD1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310EC"/>
    <w:rPr>
      <w:rFonts w:ascii="Times New Roman" w:eastAsia="Times New Roman" w:hAnsi="Times New Roman" w:cs="Times New Roman"/>
      <w:b/>
      <w:bCs/>
      <w:kern w:val="36"/>
      <w:sz w:val="48"/>
      <w:szCs w:val="48"/>
      <w:lang w:val="sl-SI" w:eastAsia="sl-SI"/>
    </w:rPr>
  </w:style>
  <w:style w:type="paragraph" w:customStyle="1" w:styleId="Navadensplet1">
    <w:name w:val="Navaden (splet)1"/>
    <w:basedOn w:val="Normal"/>
    <w:rsid w:val="0079627B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Hyperlink">
    <w:name w:val="Hyperlink"/>
    <w:basedOn w:val="DefaultParagraphFont"/>
    <w:uiPriority w:val="99"/>
    <w:unhideWhenUsed/>
    <w:rsid w:val="007962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F4"/>
    <w:rPr>
      <w:rFonts w:ascii="Tahoma" w:hAnsi="Tahoma" w:cs="Tahoma"/>
      <w:sz w:val="16"/>
      <w:szCs w:val="16"/>
      <w:lang w:val="sl-SI"/>
    </w:rPr>
  </w:style>
  <w:style w:type="paragraph" w:styleId="NormalWeb">
    <w:name w:val="Normal (Web)"/>
    <w:basedOn w:val="Normal"/>
    <w:uiPriority w:val="99"/>
    <w:semiHidden/>
    <w:unhideWhenUsed/>
    <w:rsid w:val="009A6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er">
    <w:name w:val="header"/>
    <w:basedOn w:val="Normal"/>
    <w:link w:val="HeaderChar"/>
    <w:uiPriority w:val="99"/>
    <w:unhideWhenUsed/>
    <w:rsid w:val="00A31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B76"/>
    <w:rPr>
      <w:lang w:val="sl-SI"/>
    </w:rPr>
  </w:style>
  <w:style w:type="paragraph" w:styleId="Footer">
    <w:name w:val="footer"/>
    <w:basedOn w:val="Normal"/>
    <w:link w:val="FooterChar"/>
    <w:uiPriority w:val="99"/>
    <w:unhideWhenUsed/>
    <w:rsid w:val="00A31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B76"/>
    <w:rPr>
      <w:lang w:val="sl-SI"/>
    </w:rPr>
  </w:style>
  <w:style w:type="paragraph" w:customStyle="1" w:styleId="Napis1">
    <w:name w:val="Napis1"/>
    <w:basedOn w:val="Normal"/>
    <w:rsid w:val="00134F6D"/>
    <w:pPr>
      <w:suppressAutoHyphens/>
      <w:spacing w:after="0" w:line="360" w:lineRule="auto"/>
    </w:pPr>
    <w:rPr>
      <w:rFonts w:ascii="Times New Roman" w:eastAsia="Calibri" w:hAnsi="Times New Roman" w:cs="Times New Roman"/>
      <w:bCs/>
      <w:color w:val="000000"/>
      <w:sz w:val="24"/>
      <w:szCs w:val="18"/>
      <w:lang w:val="it-IT" w:eastAsia="ar-SA"/>
    </w:rPr>
  </w:style>
  <w:style w:type="paragraph" w:customStyle="1" w:styleId="Navadensplet2">
    <w:name w:val="Navaden (splet)2"/>
    <w:basedOn w:val="Normal"/>
    <w:rsid w:val="000452A1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6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59B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59B"/>
    <w:rPr>
      <w:b/>
      <w:bCs/>
      <w:sz w:val="20"/>
      <w:szCs w:val="20"/>
      <w:lang w:val="sl-SI"/>
    </w:rPr>
  </w:style>
  <w:style w:type="paragraph" w:styleId="Revision">
    <w:name w:val="Revision"/>
    <w:hidden/>
    <w:uiPriority w:val="99"/>
    <w:semiHidden/>
    <w:rsid w:val="003A0BA6"/>
    <w:pPr>
      <w:spacing w:after="0" w:line="240" w:lineRule="auto"/>
    </w:pPr>
    <w:rPr>
      <w:lang w:val="sl-SI"/>
    </w:rPr>
  </w:style>
  <w:style w:type="paragraph" w:customStyle="1" w:styleId="Navadensplet3">
    <w:name w:val="Navaden (splet)3"/>
    <w:basedOn w:val="Normal"/>
    <w:rsid w:val="006213C4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Strong">
    <w:name w:val="Strong"/>
    <w:basedOn w:val="DefaultParagraphFont"/>
    <w:uiPriority w:val="22"/>
    <w:qFormat/>
    <w:rsid w:val="00765C4D"/>
    <w:rPr>
      <w:b/>
      <w:bCs/>
    </w:rPr>
  </w:style>
  <w:style w:type="table" w:styleId="TableGrid">
    <w:name w:val="Table Grid"/>
    <w:basedOn w:val="TableNormal"/>
    <w:uiPriority w:val="59"/>
    <w:rsid w:val="00083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avadnatabela21">
    <w:name w:val="Navadna tabela 21"/>
    <w:basedOn w:val="TableNormal"/>
    <w:uiPriority w:val="42"/>
    <w:rsid w:val="003E6F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Navadnatabela31">
    <w:name w:val="Navadna tabela 31"/>
    <w:basedOn w:val="TableNormal"/>
    <w:uiPriority w:val="43"/>
    <w:rsid w:val="003E6F2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Navadnatabela41">
    <w:name w:val="Navadna tabela 41"/>
    <w:basedOn w:val="TableNormal"/>
    <w:uiPriority w:val="44"/>
    <w:rsid w:val="003E6F2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it">
    <w:name w:val="cit"/>
    <w:basedOn w:val="DefaultParagraphFont"/>
    <w:rsid w:val="00300812"/>
  </w:style>
  <w:style w:type="character" w:styleId="Emphasis">
    <w:name w:val="Emphasis"/>
    <w:basedOn w:val="DefaultParagraphFont"/>
    <w:uiPriority w:val="20"/>
    <w:qFormat/>
    <w:rsid w:val="004C3E48"/>
    <w:rPr>
      <w:i/>
      <w:iCs/>
    </w:rPr>
  </w:style>
  <w:style w:type="paragraph" w:styleId="ListParagraph">
    <w:name w:val="List Paragraph"/>
    <w:basedOn w:val="Normal"/>
    <w:uiPriority w:val="34"/>
    <w:qFormat/>
    <w:rsid w:val="00684DB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4D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310E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uiPriority w:val="99"/>
    <w:rsid w:val="002F3DD1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310EC"/>
    <w:rPr>
      <w:rFonts w:ascii="Times New Roman" w:eastAsia="Times New Roman" w:hAnsi="Times New Roman" w:cs="Times New Roman"/>
      <w:b/>
      <w:bCs/>
      <w:kern w:val="36"/>
      <w:sz w:val="48"/>
      <w:szCs w:val="48"/>
      <w:lang w:val="sl-SI" w:eastAsia="sl-SI"/>
    </w:rPr>
  </w:style>
  <w:style w:type="paragraph" w:customStyle="1" w:styleId="Navadensplet1">
    <w:name w:val="Navaden (splet)1"/>
    <w:basedOn w:val="Normal"/>
    <w:rsid w:val="0079627B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Hyperlink">
    <w:name w:val="Hyperlink"/>
    <w:basedOn w:val="DefaultParagraphFont"/>
    <w:uiPriority w:val="99"/>
    <w:unhideWhenUsed/>
    <w:rsid w:val="0079627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F4"/>
    <w:rPr>
      <w:rFonts w:ascii="Tahoma" w:hAnsi="Tahoma" w:cs="Tahoma"/>
      <w:sz w:val="16"/>
      <w:szCs w:val="16"/>
      <w:lang w:val="sl-SI"/>
    </w:rPr>
  </w:style>
  <w:style w:type="paragraph" w:styleId="NormalWeb">
    <w:name w:val="Normal (Web)"/>
    <w:basedOn w:val="Normal"/>
    <w:uiPriority w:val="99"/>
    <w:semiHidden/>
    <w:unhideWhenUsed/>
    <w:rsid w:val="009A6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er">
    <w:name w:val="header"/>
    <w:basedOn w:val="Normal"/>
    <w:link w:val="HeaderChar"/>
    <w:uiPriority w:val="99"/>
    <w:unhideWhenUsed/>
    <w:rsid w:val="00A31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B76"/>
    <w:rPr>
      <w:lang w:val="sl-SI"/>
    </w:rPr>
  </w:style>
  <w:style w:type="paragraph" w:styleId="Footer">
    <w:name w:val="footer"/>
    <w:basedOn w:val="Normal"/>
    <w:link w:val="FooterChar"/>
    <w:uiPriority w:val="99"/>
    <w:unhideWhenUsed/>
    <w:rsid w:val="00A31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B76"/>
    <w:rPr>
      <w:lang w:val="sl-SI"/>
    </w:rPr>
  </w:style>
  <w:style w:type="paragraph" w:customStyle="1" w:styleId="Napis1">
    <w:name w:val="Napis1"/>
    <w:basedOn w:val="Normal"/>
    <w:rsid w:val="00134F6D"/>
    <w:pPr>
      <w:suppressAutoHyphens/>
      <w:spacing w:after="0" w:line="360" w:lineRule="auto"/>
    </w:pPr>
    <w:rPr>
      <w:rFonts w:ascii="Times New Roman" w:eastAsia="Calibri" w:hAnsi="Times New Roman" w:cs="Times New Roman"/>
      <w:bCs/>
      <w:color w:val="000000"/>
      <w:sz w:val="24"/>
      <w:szCs w:val="18"/>
      <w:lang w:val="it-IT" w:eastAsia="ar-SA"/>
    </w:rPr>
  </w:style>
  <w:style w:type="paragraph" w:customStyle="1" w:styleId="Navadensplet2">
    <w:name w:val="Navaden (splet)2"/>
    <w:basedOn w:val="Normal"/>
    <w:rsid w:val="000452A1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6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59B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59B"/>
    <w:rPr>
      <w:b/>
      <w:bCs/>
      <w:sz w:val="20"/>
      <w:szCs w:val="20"/>
      <w:lang w:val="sl-SI"/>
    </w:rPr>
  </w:style>
  <w:style w:type="paragraph" w:styleId="Revision">
    <w:name w:val="Revision"/>
    <w:hidden/>
    <w:uiPriority w:val="99"/>
    <w:semiHidden/>
    <w:rsid w:val="003A0BA6"/>
    <w:pPr>
      <w:spacing w:after="0" w:line="240" w:lineRule="auto"/>
    </w:pPr>
    <w:rPr>
      <w:lang w:val="sl-SI"/>
    </w:rPr>
  </w:style>
  <w:style w:type="paragraph" w:customStyle="1" w:styleId="Navadensplet3">
    <w:name w:val="Navaden (splet)3"/>
    <w:basedOn w:val="Normal"/>
    <w:rsid w:val="006213C4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it-IT" w:eastAsia="ar-SA"/>
    </w:rPr>
  </w:style>
  <w:style w:type="character" w:styleId="Strong">
    <w:name w:val="Strong"/>
    <w:basedOn w:val="DefaultParagraphFont"/>
    <w:uiPriority w:val="22"/>
    <w:qFormat/>
    <w:rsid w:val="00765C4D"/>
    <w:rPr>
      <w:b/>
      <w:bCs/>
    </w:rPr>
  </w:style>
  <w:style w:type="table" w:styleId="TableGrid">
    <w:name w:val="Table Grid"/>
    <w:basedOn w:val="TableNormal"/>
    <w:uiPriority w:val="59"/>
    <w:rsid w:val="00083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avadnatabela21">
    <w:name w:val="Navadna tabela 21"/>
    <w:basedOn w:val="TableNormal"/>
    <w:uiPriority w:val="42"/>
    <w:rsid w:val="003E6F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Navadnatabela31">
    <w:name w:val="Navadna tabela 31"/>
    <w:basedOn w:val="TableNormal"/>
    <w:uiPriority w:val="43"/>
    <w:rsid w:val="003E6F2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Navadnatabela41">
    <w:name w:val="Navadna tabela 41"/>
    <w:basedOn w:val="TableNormal"/>
    <w:uiPriority w:val="44"/>
    <w:rsid w:val="003E6F2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it">
    <w:name w:val="cit"/>
    <w:basedOn w:val="DefaultParagraphFont"/>
    <w:rsid w:val="00300812"/>
  </w:style>
  <w:style w:type="character" w:styleId="Emphasis">
    <w:name w:val="Emphasis"/>
    <w:basedOn w:val="DefaultParagraphFont"/>
    <w:uiPriority w:val="20"/>
    <w:qFormat/>
    <w:rsid w:val="004C3E48"/>
    <w:rPr>
      <w:i/>
      <w:iCs/>
    </w:rPr>
  </w:style>
  <w:style w:type="paragraph" w:styleId="ListParagraph">
    <w:name w:val="List Paragraph"/>
    <w:basedOn w:val="Normal"/>
    <w:uiPriority w:val="34"/>
    <w:qFormat/>
    <w:rsid w:val="00684DB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4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5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7BEFE-3CC1-CD45-9808-94C65E35F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447</Words>
  <Characters>8251</Characters>
  <Application>Microsoft Macintosh Word</Application>
  <DocSecurity>0</DocSecurity>
  <Lines>68</Lines>
  <Paragraphs>1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za na Primorskem</Company>
  <LinksUpToDate>false</LinksUpToDate>
  <CharactersWithSpaces>9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nzent</dc:creator>
  <cp:lastModifiedBy>Ed</cp:lastModifiedBy>
  <cp:revision>9</cp:revision>
  <cp:lastPrinted>2018-08-20T14:08:00Z</cp:lastPrinted>
  <dcterms:created xsi:type="dcterms:W3CDTF">2018-08-10T08:57:00Z</dcterms:created>
  <dcterms:modified xsi:type="dcterms:W3CDTF">2018-10-02T06:29:00Z</dcterms:modified>
</cp:coreProperties>
</file>